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8EAC7" w14:textId="77777777" w:rsidR="00017F45" w:rsidRDefault="00017F45" w:rsidP="008D106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A25AD4" w14:textId="4D4B8758" w:rsidR="00017F45" w:rsidRDefault="00017F45" w:rsidP="00017F4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APPENDIX</w:t>
      </w:r>
    </w:p>
    <w:p w14:paraId="00DC7FBB" w14:textId="220855FB" w:rsidR="00017F45" w:rsidRPr="00017F45" w:rsidRDefault="00017F45" w:rsidP="00017F45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29411C">
        <w:rPr>
          <w:rFonts w:ascii="Times New Roman" w:hAnsi="Times New Roman" w:cs="Times New Roman"/>
          <w:b/>
          <w:sz w:val="28"/>
          <w:szCs w:val="28"/>
          <w:lang w:val="en-US"/>
        </w:rPr>
        <w:t xml:space="preserve">Intravenous immunoglobulin treatment in patients with streptococcal toxic shock syndrome in southern Sweden – </w:t>
      </w:r>
      <w:r w:rsidRPr="0029411C">
        <w:rPr>
          <w:rFonts w:ascii="Times New Roman" w:hAnsi="Times New Roman" w:cs="Times New Roman"/>
          <w:sz w:val="28"/>
          <w:szCs w:val="28"/>
          <w:lang w:val="en-US"/>
        </w:rPr>
        <w:t>A retrospective population-based study</w:t>
      </w:r>
    </w:p>
    <w:p w14:paraId="261CDB23" w14:textId="2E72DC15" w:rsidR="00017F45" w:rsidRPr="00B94734" w:rsidRDefault="00017F45" w:rsidP="00017F45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B94734">
        <w:rPr>
          <w:rFonts w:ascii="Times New Roman" w:hAnsi="Times New Roman" w:cs="Times New Roman"/>
          <w:bCs/>
        </w:rPr>
        <w:t xml:space="preserve">Olof </w:t>
      </w:r>
      <w:proofErr w:type="spellStart"/>
      <w:r w:rsidRPr="00B94734">
        <w:rPr>
          <w:rFonts w:ascii="Times New Roman" w:hAnsi="Times New Roman" w:cs="Times New Roman"/>
          <w:bCs/>
        </w:rPr>
        <w:t>Wullt</w:t>
      </w:r>
      <w:proofErr w:type="spellEnd"/>
      <w:r w:rsidRPr="00B94734">
        <w:rPr>
          <w:rFonts w:ascii="Times New Roman" w:hAnsi="Times New Roman" w:cs="Times New Roman"/>
          <w:bCs/>
        </w:rPr>
        <w:t>, Charlotta Utbult, Erik Carlson, Oskar Ljungquist, Torgny Sunnerhagen, Anna Bläckberg, Gustav Torisson</w:t>
      </w:r>
    </w:p>
    <w:p w14:paraId="63F05A13" w14:textId="3C0F9C04" w:rsidR="00017F45" w:rsidRPr="00017F45" w:rsidRDefault="00017F45" w:rsidP="008D106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B69B97" w14:textId="77777777" w:rsidR="00017F45" w:rsidRPr="00017F45" w:rsidRDefault="00017F45" w:rsidP="008D106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51282E" w14:textId="77777777" w:rsidR="00017F45" w:rsidRPr="00017F45" w:rsidRDefault="00017F45" w:rsidP="008D106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7B06A8" w14:textId="77777777" w:rsidR="00017F45" w:rsidRPr="00017F45" w:rsidRDefault="00017F45" w:rsidP="008D106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61BB18" w14:textId="6A804661" w:rsidR="00A8316B" w:rsidRDefault="00A8316B" w:rsidP="008D106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CB34C11" wp14:editId="1F487D95">
            <wp:extent cx="5731510" cy="2896712"/>
            <wp:effectExtent l="0" t="0" r="0" b="0"/>
            <wp:docPr id="6840397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039794" name="Picture 68403979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6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1C424" w14:textId="7FC68941" w:rsidR="008B4AF5" w:rsidRDefault="008D106A" w:rsidP="008D10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8B4AF5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 Forest plot displaying the effect of different adjustment models</w:t>
      </w:r>
      <w:r w:rsidR="009C63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IVIG vs 30-day mortalit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93000">
        <w:rPr>
          <w:rFonts w:ascii="Times New Roman" w:hAnsi="Times New Roman" w:cs="Times New Roman"/>
          <w:sz w:val="24"/>
          <w:szCs w:val="24"/>
          <w:lang w:val="en-US"/>
        </w:rPr>
        <w:t>Left-hand pan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icates the selected adjustment variables. Middle panel; direction and magnitude of impact on apparent benefit of IVIG. Right-hand panel; hazard ratios (HR), 95% confidence intervals (CI) and p-values. Time-dependent analyses are adjusted for immortal time bias. IVIG = Intravenous immunoglobulins, SOFA = Sequential Organ Failure Assessment, CCI = Charlson Comorbidity Index</w:t>
      </w:r>
      <w:r w:rsidR="008B4AF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23F1C3E" w14:textId="77777777" w:rsidR="008B4AF5" w:rsidRDefault="008B4AF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CA14B1E" w14:textId="348E6068" w:rsidR="008D106A" w:rsidRDefault="005752D8" w:rsidP="008D106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 to S</w:t>
      </w:r>
      <w:r w:rsidR="004A2DB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8B4AF5" w:rsidRPr="00C6336C">
        <w:rPr>
          <w:rFonts w:ascii="Times New Roman" w:hAnsi="Times New Roman" w:cs="Times New Roman"/>
          <w:b/>
          <w:bCs/>
          <w:sz w:val="24"/>
          <w:szCs w:val="24"/>
          <w:lang w:val="en-US"/>
        </w:rPr>
        <w:t>Exploratory univariate analysis vs mortality</w:t>
      </w:r>
    </w:p>
    <w:p w14:paraId="5DA4FED9" w14:textId="50B25308" w:rsidR="00C6336C" w:rsidRDefault="00C6336C" w:rsidP="005752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se </w:t>
      </w:r>
      <w:r w:rsidR="0019517C">
        <w:rPr>
          <w:rFonts w:ascii="Times New Roman" w:hAnsi="Times New Roman" w:cs="Times New Roman"/>
          <w:sz w:val="24"/>
          <w:szCs w:val="24"/>
          <w:lang w:val="en-US"/>
        </w:rPr>
        <w:t xml:space="preserve">tables show the associations between all variables and 30-day mortality using Cox regression models. The </w:t>
      </w:r>
      <w:r>
        <w:rPr>
          <w:rFonts w:ascii="Times New Roman" w:hAnsi="Times New Roman" w:cs="Times New Roman"/>
          <w:sz w:val="24"/>
          <w:szCs w:val="24"/>
          <w:lang w:val="en-US"/>
        </w:rPr>
        <w:t>results should be interpreted carefully as there are many confounders, risk for selection bia</w:t>
      </w:r>
      <w:r w:rsidR="00837ACC">
        <w:rPr>
          <w:rFonts w:ascii="Times New Roman" w:hAnsi="Times New Roman" w:cs="Times New Roman"/>
          <w:sz w:val="24"/>
          <w:szCs w:val="24"/>
          <w:lang w:val="en-US"/>
        </w:rPr>
        <w:t>s and multiple comparison</w:t>
      </w:r>
      <w:r w:rsidR="005752D8">
        <w:rPr>
          <w:rFonts w:ascii="Times New Roman" w:hAnsi="Times New Roman" w:cs="Times New Roman"/>
          <w:sz w:val="24"/>
          <w:szCs w:val="24"/>
          <w:lang w:val="en-US"/>
        </w:rPr>
        <w:t>s.</w:t>
      </w:r>
    </w:p>
    <w:p w14:paraId="12BD7D16" w14:textId="77777777" w:rsidR="00C6336C" w:rsidRPr="00C6336C" w:rsidRDefault="00C6336C" w:rsidP="00C6336C">
      <w:pPr>
        <w:ind w:left="1440" w:hanging="14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101C54" w14:textId="7EFD9DE2" w:rsidR="000E210C" w:rsidRDefault="000E210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6"/>
        <w:gridCol w:w="1334"/>
        <w:gridCol w:w="1213"/>
        <w:gridCol w:w="2189"/>
        <w:gridCol w:w="1224"/>
      </w:tblGrid>
      <w:tr w:rsidR="00B86690" w14:paraId="47C124D3" w14:textId="77777777" w:rsidTr="00E148D4">
        <w:trPr>
          <w:trHeight w:val="283"/>
        </w:trPr>
        <w:tc>
          <w:tcPr>
            <w:tcW w:w="3056" w:type="dxa"/>
          </w:tcPr>
          <w:p w14:paraId="645F54CE" w14:textId="73554B54" w:rsidR="00B86690" w:rsidRPr="00017F45" w:rsidRDefault="00B86690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34" w:type="dxa"/>
          </w:tcPr>
          <w:p w14:paraId="7EB54DE7" w14:textId="12197589" w:rsidR="00B86690" w:rsidRPr="00017F45" w:rsidRDefault="00C751F2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Alive</w:t>
            </w:r>
            <w:r w:rsidR="00B15080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N = 75</w:t>
            </w:r>
          </w:p>
        </w:tc>
        <w:tc>
          <w:tcPr>
            <w:tcW w:w="1213" w:type="dxa"/>
          </w:tcPr>
          <w:p w14:paraId="38454345" w14:textId="3DAB31D6" w:rsidR="00B86690" w:rsidRPr="00017F45" w:rsidRDefault="00C751F2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Deceased</w:t>
            </w:r>
            <w:r w:rsidR="00B15080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N = </w:t>
            </w:r>
            <w:r w:rsidR="003C34F3" w:rsidRPr="00017F4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189" w:type="dxa"/>
          </w:tcPr>
          <w:p w14:paraId="54327F23" w14:textId="28CE78B1" w:rsidR="00B86690" w:rsidRPr="00017F45" w:rsidRDefault="00D75A83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C751F2" w:rsidRPr="00017F45">
              <w:rPr>
                <w:rFonts w:ascii="Arial" w:hAnsi="Arial" w:cs="Arial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1224" w:type="dxa"/>
            <w:vAlign w:val="center"/>
          </w:tcPr>
          <w:p w14:paraId="30445016" w14:textId="47163D15" w:rsidR="00B86690" w:rsidRPr="00017F45" w:rsidRDefault="00C751F2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B86690" w14:paraId="27DBE370" w14:textId="77777777" w:rsidTr="00E148D4">
        <w:trPr>
          <w:trHeight w:val="283"/>
        </w:trPr>
        <w:tc>
          <w:tcPr>
            <w:tcW w:w="3056" w:type="dxa"/>
          </w:tcPr>
          <w:p w14:paraId="57AE7B68" w14:textId="2BE149A2" w:rsidR="00B86690" w:rsidRPr="00017F45" w:rsidRDefault="00B86690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34" w:type="dxa"/>
          </w:tcPr>
          <w:p w14:paraId="4A0E9356" w14:textId="290455E9" w:rsidR="00B86690" w:rsidRPr="00017F45" w:rsidRDefault="00766C34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57 (48-71)</w:t>
            </w:r>
          </w:p>
        </w:tc>
        <w:tc>
          <w:tcPr>
            <w:tcW w:w="1213" w:type="dxa"/>
          </w:tcPr>
          <w:p w14:paraId="5BC12CEE" w14:textId="7565DE38" w:rsidR="00B86690" w:rsidRPr="00017F45" w:rsidRDefault="00766C34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72 (57-79)</w:t>
            </w:r>
          </w:p>
        </w:tc>
        <w:tc>
          <w:tcPr>
            <w:tcW w:w="2189" w:type="dxa"/>
          </w:tcPr>
          <w:p w14:paraId="1CE592BC" w14:textId="54D4C8FF" w:rsidR="00B86690" w:rsidRPr="00017F45" w:rsidRDefault="00C751F2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F1534A" w:rsidRPr="00017F4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1.00 – 1.05</w:t>
            </w:r>
            <w:r w:rsidR="00F1534A" w:rsidRPr="00017F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24" w:type="dxa"/>
            <w:vAlign w:val="center"/>
          </w:tcPr>
          <w:p w14:paraId="2E3AFBD5" w14:textId="37A3714D" w:rsidR="00B86690" w:rsidRPr="00017F45" w:rsidRDefault="00C751F2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4</w:t>
            </w:r>
          </w:p>
        </w:tc>
      </w:tr>
      <w:tr w:rsidR="00B86690" w14:paraId="27EBA1E2" w14:textId="77777777" w:rsidTr="00E148D4">
        <w:trPr>
          <w:trHeight w:val="283"/>
        </w:trPr>
        <w:tc>
          <w:tcPr>
            <w:tcW w:w="3056" w:type="dxa"/>
          </w:tcPr>
          <w:p w14:paraId="39B0F6FC" w14:textId="057C6DA7" w:rsidR="00B86690" w:rsidRPr="00017F45" w:rsidRDefault="00864B54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334" w:type="dxa"/>
          </w:tcPr>
          <w:p w14:paraId="0A7A0FF5" w14:textId="1933060F" w:rsidR="00B86690" w:rsidRPr="00017F45" w:rsidRDefault="00B15080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53 (</w:t>
            </w:r>
            <w:r w:rsidR="003C34F3" w:rsidRPr="00017F45">
              <w:rPr>
                <w:rFonts w:ascii="Arial" w:hAnsi="Arial" w:cs="Arial"/>
                <w:sz w:val="20"/>
                <w:szCs w:val="20"/>
                <w:lang w:val="en-US"/>
              </w:rPr>
              <w:t>71%)</w:t>
            </w:r>
          </w:p>
        </w:tc>
        <w:tc>
          <w:tcPr>
            <w:tcW w:w="1213" w:type="dxa"/>
          </w:tcPr>
          <w:p w14:paraId="54FFFD55" w14:textId="16C803DA" w:rsidR="00B86690" w:rsidRPr="00017F45" w:rsidRDefault="003C34F3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7 (55%)</w:t>
            </w:r>
          </w:p>
        </w:tc>
        <w:tc>
          <w:tcPr>
            <w:tcW w:w="2189" w:type="dxa"/>
          </w:tcPr>
          <w:p w14:paraId="7BA69345" w14:textId="1A42ED8A" w:rsidR="00B86690" w:rsidRPr="00017F45" w:rsidRDefault="003C34F3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5 (</w:t>
            </w:r>
            <w:r w:rsidR="00F73FC3" w:rsidRPr="00017F4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F1534A" w:rsidRPr="00017F4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F73FC3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1)</w:t>
            </w:r>
          </w:p>
        </w:tc>
        <w:tc>
          <w:tcPr>
            <w:tcW w:w="1224" w:type="dxa"/>
            <w:vAlign w:val="center"/>
          </w:tcPr>
          <w:p w14:paraId="406CC5C3" w14:textId="26A1828C" w:rsidR="00B86690" w:rsidRPr="00017F45" w:rsidRDefault="00F73FC3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094</w:t>
            </w:r>
          </w:p>
        </w:tc>
      </w:tr>
      <w:tr w:rsidR="00B86690" w14:paraId="0363FF6A" w14:textId="77777777" w:rsidTr="00E148D4">
        <w:trPr>
          <w:trHeight w:val="283"/>
        </w:trPr>
        <w:tc>
          <w:tcPr>
            <w:tcW w:w="3056" w:type="dxa"/>
          </w:tcPr>
          <w:p w14:paraId="15AE1EFD" w14:textId="3071705C" w:rsidR="00B86690" w:rsidRPr="00017F45" w:rsidRDefault="006D0E62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ospital city</w:t>
            </w:r>
          </w:p>
        </w:tc>
        <w:tc>
          <w:tcPr>
            <w:tcW w:w="1334" w:type="dxa"/>
          </w:tcPr>
          <w:p w14:paraId="2C75002F" w14:textId="77777777" w:rsidR="00B86690" w:rsidRPr="00017F45" w:rsidRDefault="00B86690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</w:tcPr>
          <w:p w14:paraId="53E7991D" w14:textId="6AADE69D" w:rsidR="00B86690" w:rsidRPr="00017F45" w:rsidRDefault="00B86690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9" w:type="dxa"/>
          </w:tcPr>
          <w:p w14:paraId="76E9D921" w14:textId="77777777" w:rsidR="00B86690" w:rsidRPr="00017F45" w:rsidRDefault="00B86690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vAlign w:val="center"/>
          </w:tcPr>
          <w:p w14:paraId="043BC0E7" w14:textId="77777777" w:rsidR="00B86690" w:rsidRPr="00017F45" w:rsidRDefault="00B86690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86690" w14:paraId="158D81F7" w14:textId="77777777" w:rsidTr="00E148D4">
        <w:trPr>
          <w:trHeight w:val="283"/>
        </w:trPr>
        <w:tc>
          <w:tcPr>
            <w:tcW w:w="3056" w:type="dxa"/>
          </w:tcPr>
          <w:p w14:paraId="2E4A4067" w14:textId="63AE2714" w:rsidR="00B86690" w:rsidRPr="00017F45" w:rsidRDefault="00F200A2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6D0E62" w:rsidRPr="00017F45">
              <w:rPr>
                <w:rFonts w:ascii="Arial" w:hAnsi="Arial" w:cs="Arial"/>
                <w:sz w:val="20"/>
                <w:szCs w:val="20"/>
                <w:lang w:val="en-US"/>
              </w:rPr>
              <w:t>Malmö</w:t>
            </w:r>
          </w:p>
        </w:tc>
        <w:tc>
          <w:tcPr>
            <w:tcW w:w="1334" w:type="dxa"/>
          </w:tcPr>
          <w:p w14:paraId="3F09C9D0" w14:textId="6D9E0C79" w:rsidR="00B86690" w:rsidRPr="00017F45" w:rsidRDefault="000F2B63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="00AF091F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28%)</w:t>
            </w:r>
          </w:p>
        </w:tc>
        <w:tc>
          <w:tcPr>
            <w:tcW w:w="1213" w:type="dxa"/>
          </w:tcPr>
          <w:p w14:paraId="7195806A" w14:textId="1138CB83" w:rsidR="00B86690" w:rsidRPr="00017F45" w:rsidRDefault="000F2B63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E14CED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19%)</w:t>
            </w:r>
          </w:p>
        </w:tc>
        <w:tc>
          <w:tcPr>
            <w:tcW w:w="2189" w:type="dxa"/>
          </w:tcPr>
          <w:p w14:paraId="0F6C49EA" w14:textId="30494945" w:rsidR="00B86690" w:rsidRPr="00017F45" w:rsidRDefault="00B54489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24" w:type="dxa"/>
            <w:vAlign w:val="center"/>
          </w:tcPr>
          <w:p w14:paraId="485C3C99" w14:textId="5B378479" w:rsidR="00B86690" w:rsidRPr="00017F45" w:rsidRDefault="00B54489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B86690" w14:paraId="0405F1DF" w14:textId="77777777" w:rsidTr="00E148D4">
        <w:trPr>
          <w:trHeight w:val="283"/>
        </w:trPr>
        <w:tc>
          <w:tcPr>
            <w:tcW w:w="3056" w:type="dxa"/>
          </w:tcPr>
          <w:p w14:paraId="70BFA609" w14:textId="545DC1CA" w:rsidR="00B86690" w:rsidRPr="00017F45" w:rsidRDefault="00F200A2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4A485C" w:rsidRPr="00017F45">
              <w:rPr>
                <w:rFonts w:ascii="Arial" w:hAnsi="Arial" w:cs="Arial"/>
                <w:sz w:val="20"/>
                <w:szCs w:val="20"/>
                <w:lang w:val="en-US"/>
              </w:rPr>
              <w:t>Lund</w:t>
            </w:r>
          </w:p>
        </w:tc>
        <w:tc>
          <w:tcPr>
            <w:tcW w:w="1334" w:type="dxa"/>
          </w:tcPr>
          <w:p w14:paraId="3B73BABF" w14:textId="69DEF210" w:rsidR="00B86690" w:rsidRPr="00017F45" w:rsidRDefault="004A485C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="00AF091F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28%)</w:t>
            </w:r>
          </w:p>
        </w:tc>
        <w:tc>
          <w:tcPr>
            <w:tcW w:w="1213" w:type="dxa"/>
          </w:tcPr>
          <w:p w14:paraId="0351A826" w14:textId="2874CCC4" w:rsidR="00B86690" w:rsidRPr="00017F45" w:rsidRDefault="004A485C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E14CED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32%)</w:t>
            </w:r>
          </w:p>
        </w:tc>
        <w:tc>
          <w:tcPr>
            <w:tcW w:w="2189" w:type="dxa"/>
          </w:tcPr>
          <w:p w14:paraId="6EAC7D76" w14:textId="148CAB82" w:rsidR="00B86690" w:rsidRPr="00017F45" w:rsidRDefault="009B0B70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F1534A" w:rsidRPr="00017F4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0.5 – 4.1)</w:t>
            </w:r>
          </w:p>
        </w:tc>
        <w:tc>
          <w:tcPr>
            <w:tcW w:w="1224" w:type="dxa"/>
            <w:vAlign w:val="center"/>
          </w:tcPr>
          <w:p w14:paraId="6A5618E5" w14:textId="7E9B9F75" w:rsidR="00B86690" w:rsidRPr="00017F45" w:rsidRDefault="009B0B70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</w:tr>
      <w:tr w:rsidR="006D0E62" w14:paraId="268B44A1" w14:textId="77777777" w:rsidTr="00E148D4">
        <w:trPr>
          <w:trHeight w:val="283"/>
        </w:trPr>
        <w:tc>
          <w:tcPr>
            <w:tcW w:w="3056" w:type="dxa"/>
          </w:tcPr>
          <w:p w14:paraId="7A7FBED8" w14:textId="68BAB518" w:rsidR="006D0E62" w:rsidRPr="00017F45" w:rsidRDefault="00F200A2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4A485C" w:rsidRPr="00017F45">
              <w:rPr>
                <w:rFonts w:ascii="Arial" w:hAnsi="Arial" w:cs="Arial"/>
                <w:sz w:val="20"/>
                <w:szCs w:val="20"/>
                <w:lang w:val="en-US"/>
              </w:rPr>
              <w:t>Helsingborg</w:t>
            </w:r>
          </w:p>
        </w:tc>
        <w:tc>
          <w:tcPr>
            <w:tcW w:w="1334" w:type="dxa"/>
          </w:tcPr>
          <w:p w14:paraId="11C96A38" w14:textId="34FB8B65" w:rsidR="006D0E62" w:rsidRPr="00017F45" w:rsidRDefault="004D33C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AF091F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55E71" w:rsidRPr="00017F45">
              <w:rPr>
                <w:rFonts w:ascii="Arial" w:hAnsi="Arial" w:cs="Arial"/>
                <w:sz w:val="20"/>
                <w:szCs w:val="20"/>
                <w:lang w:val="en-US"/>
              </w:rPr>
              <w:t>(31%)</w:t>
            </w:r>
          </w:p>
        </w:tc>
        <w:tc>
          <w:tcPr>
            <w:tcW w:w="1213" w:type="dxa"/>
          </w:tcPr>
          <w:p w14:paraId="76FCA2A8" w14:textId="5CFF3DBE" w:rsidR="006D0E62" w:rsidRPr="00017F45" w:rsidRDefault="004D33C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E14CED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77022" w:rsidRPr="00017F45">
              <w:rPr>
                <w:rFonts w:ascii="Arial" w:hAnsi="Arial" w:cs="Arial"/>
                <w:sz w:val="20"/>
                <w:szCs w:val="20"/>
                <w:lang w:val="en-US"/>
              </w:rPr>
              <w:t>(19%)</w:t>
            </w:r>
          </w:p>
        </w:tc>
        <w:tc>
          <w:tcPr>
            <w:tcW w:w="2189" w:type="dxa"/>
          </w:tcPr>
          <w:p w14:paraId="54F90FB3" w14:textId="14C08BA8" w:rsidR="006D0E62" w:rsidRPr="00017F45" w:rsidRDefault="009B0B70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F1534A" w:rsidRPr="00017F45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62A7C" w:rsidRPr="00017F4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F1534A" w:rsidRPr="00017F4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62A7C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– 2.7)</w:t>
            </w:r>
          </w:p>
        </w:tc>
        <w:tc>
          <w:tcPr>
            <w:tcW w:w="1224" w:type="dxa"/>
            <w:vAlign w:val="center"/>
          </w:tcPr>
          <w:p w14:paraId="71DC2BDA" w14:textId="3DB9D037" w:rsidR="006D0E62" w:rsidRPr="00017F45" w:rsidRDefault="00E62A7C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</w:tr>
      <w:tr w:rsidR="006D0E62" w14:paraId="7229C2AC" w14:textId="77777777" w:rsidTr="00E148D4">
        <w:trPr>
          <w:trHeight w:val="283"/>
        </w:trPr>
        <w:tc>
          <w:tcPr>
            <w:tcW w:w="3056" w:type="dxa"/>
          </w:tcPr>
          <w:p w14:paraId="166CE621" w14:textId="05833A78" w:rsidR="006D0E62" w:rsidRPr="00017F45" w:rsidRDefault="00F200A2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4D33CF" w:rsidRPr="00017F45">
              <w:rPr>
                <w:rFonts w:ascii="Arial" w:hAnsi="Arial" w:cs="Arial"/>
                <w:sz w:val="20"/>
                <w:szCs w:val="20"/>
                <w:lang w:val="en-US"/>
              </w:rPr>
              <w:t>Kristianstad</w:t>
            </w:r>
          </w:p>
        </w:tc>
        <w:tc>
          <w:tcPr>
            <w:tcW w:w="1334" w:type="dxa"/>
          </w:tcPr>
          <w:p w14:paraId="6AC53F00" w14:textId="57886F5A" w:rsidR="006D0E62" w:rsidRPr="00017F45" w:rsidRDefault="004D33C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D55E71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12%)</w:t>
            </w:r>
          </w:p>
        </w:tc>
        <w:tc>
          <w:tcPr>
            <w:tcW w:w="1213" w:type="dxa"/>
          </w:tcPr>
          <w:p w14:paraId="2C0ED9FD" w14:textId="6D3E8358" w:rsidR="006D0E62" w:rsidRPr="00017F45" w:rsidRDefault="004D33C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E77022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16%)</w:t>
            </w:r>
          </w:p>
        </w:tc>
        <w:tc>
          <w:tcPr>
            <w:tcW w:w="2189" w:type="dxa"/>
          </w:tcPr>
          <w:p w14:paraId="50CD8378" w14:textId="0D3F5EA6" w:rsidR="006D0E62" w:rsidRPr="00017F45" w:rsidRDefault="00E62A7C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F1534A" w:rsidRPr="00017F4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0.5 – 5.</w:t>
            </w:r>
            <w:r w:rsidR="00F1534A" w:rsidRPr="00017F4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24" w:type="dxa"/>
            <w:vAlign w:val="center"/>
          </w:tcPr>
          <w:p w14:paraId="77397426" w14:textId="33E73D99" w:rsidR="006D0E62" w:rsidRPr="00017F45" w:rsidRDefault="00E62A7C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400</w:t>
            </w:r>
          </w:p>
        </w:tc>
      </w:tr>
      <w:tr w:rsidR="006D0E62" w14:paraId="4A2F7944" w14:textId="77777777" w:rsidTr="00E148D4">
        <w:trPr>
          <w:trHeight w:val="283"/>
        </w:trPr>
        <w:tc>
          <w:tcPr>
            <w:tcW w:w="3056" w:type="dxa"/>
          </w:tcPr>
          <w:p w14:paraId="5AF200DD" w14:textId="2D4FFBDF" w:rsidR="006D0E62" w:rsidRPr="00017F45" w:rsidRDefault="00F200A2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FA50EB" w:rsidRPr="00017F45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34" w:type="dxa"/>
          </w:tcPr>
          <w:p w14:paraId="11181679" w14:textId="6F666863" w:rsidR="006D0E62" w:rsidRPr="00017F45" w:rsidRDefault="00113119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55E71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14CED" w:rsidRPr="00017F45">
              <w:rPr>
                <w:rFonts w:ascii="Arial" w:hAnsi="Arial" w:cs="Arial"/>
                <w:sz w:val="20"/>
                <w:szCs w:val="20"/>
                <w:lang w:val="en-US"/>
              </w:rPr>
              <w:t>(1%)</w:t>
            </w:r>
          </w:p>
        </w:tc>
        <w:tc>
          <w:tcPr>
            <w:tcW w:w="1213" w:type="dxa"/>
          </w:tcPr>
          <w:p w14:paraId="6422E0EB" w14:textId="5995E02C" w:rsidR="006D0E62" w:rsidRPr="00017F45" w:rsidRDefault="00113119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E77022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13%)</w:t>
            </w:r>
          </w:p>
        </w:tc>
        <w:tc>
          <w:tcPr>
            <w:tcW w:w="2189" w:type="dxa"/>
          </w:tcPr>
          <w:p w14:paraId="291B83B8" w14:textId="1124A9FE" w:rsidR="006D0E62" w:rsidRPr="00017F45" w:rsidRDefault="00D75A83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3.9 (1.1 – 14</w:t>
            </w:r>
            <w:r w:rsidR="00F1534A" w:rsidRPr="00017F45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24" w:type="dxa"/>
            <w:vAlign w:val="center"/>
          </w:tcPr>
          <w:p w14:paraId="1F98F659" w14:textId="3D94D934" w:rsidR="006D0E62" w:rsidRPr="00017F45" w:rsidRDefault="00D75A83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5</w:t>
            </w:r>
          </w:p>
        </w:tc>
      </w:tr>
      <w:tr w:rsidR="00E8367E" w14:paraId="2D7C7AE1" w14:textId="77777777" w:rsidTr="00E148D4">
        <w:trPr>
          <w:trHeight w:val="283"/>
        </w:trPr>
        <w:tc>
          <w:tcPr>
            <w:tcW w:w="3056" w:type="dxa"/>
          </w:tcPr>
          <w:p w14:paraId="4580A957" w14:textId="5827D57D" w:rsidR="00E8367E" w:rsidRPr="00017F45" w:rsidRDefault="00E8367E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Ischemic heart disease</w:t>
            </w:r>
          </w:p>
        </w:tc>
        <w:tc>
          <w:tcPr>
            <w:tcW w:w="1334" w:type="dxa"/>
          </w:tcPr>
          <w:p w14:paraId="73ED45AB" w14:textId="3B7853F2" w:rsidR="00E8367E" w:rsidRPr="00017F45" w:rsidRDefault="00DB78A4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5 (6.7%)</w:t>
            </w:r>
          </w:p>
        </w:tc>
        <w:tc>
          <w:tcPr>
            <w:tcW w:w="1213" w:type="dxa"/>
          </w:tcPr>
          <w:p w14:paraId="7096B3DE" w14:textId="61D207FD" w:rsidR="00E8367E" w:rsidRPr="00017F45" w:rsidRDefault="00DB78A4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8 (26%)</w:t>
            </w:r>
          </w:p>
        </w:tc>
        <w:tc>
          <w:tcPr>
            <w:tcW w:w="2189" w:type="dxa"/>
          </w:tcPr>
          <w:p w14:paraId="607F4A80" w14:textId="4C2B55D8" w:rsidR="00E8367E" w:rsidRPr="00017F45" w:rsidRDefault="00F1534A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  <w:r w:rsidR="00C051F1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1.3 – 6.6)</w:t>
            </w:r>
          </w:p>
        </w:tc>
        <w:tc>
          <w:tcPr>
            <w:tcW w:w="1224" w:type="dxa"/>
            <w:vAlign w:val="center"/>
          </w:tcPr>
          <w:p w14:paraId="0E59FE46" w14:textId="1617787E" w:rsidR="00E8367E" w:rsidRPr="00017F45" w:rsidRDefault="00C051F1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8</w:t>
            </w:r>
          </w:p>
        </w:tc>
      </w:tr>
      <w:tr w:rsidR="00E8367E" w14:paraId="5F0BD0B2" w14:textId="77777777" w:rsidTr="00E148D4">
        <w:trPr>
          <w:trHeight w:val="283"/>
        </w:trPr>
        <w:tc>
          <w:tcPr>
            <w:tcW w:w="3056" w:type="dxa"/>
          </w:tcPr>
          <w:p w14:paraId="5F6AED16" w14:textId="0B35F4E7" w:rsidR="00E8367E" w:rsidRPr="00017F45" w:rsidRDefault="00E8367E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1334" w:type="dxa"/>
          </w:tcPr>
          <w:p w14:paraId="2416535D" w14:textId="358F7C83" w:rsidR="00E8367E" w:rsidRPr="00017F45" w:rsidRDefault="00165AA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5 (6.7%)</w:t>
            </w:r>
          </w:p>
        </w:tc>
        <w:tc>
          <w:tcPr>
            <w:tcW w:w="1213" w:type="dxa"/>
          </w:tcPr>
          <w:p w14:paraId="0788DF9F" w14:textId="4816A514" w:rsidR="00E8367E" w:rsidRPr="00017F45" w:rsidRDefault="00165AA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4 (13%)</w:t>
            </w:r>
          </w:p>
        </w:tc>
        <w:tc>
          <w:tcPr>
            <w:tcW w:w="2189" w:type="dxa"/>
          </w:tcPr>
          <w:p w14:paraId="28F77928" w14:textId="522A44CC" w:rsidR="00E8367E" w:rsidRPr="00017F45" w:rsidRDefault="00165AAF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F1534A" w:rsidRPr="00017F4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 w:rsidR="00F1534A" w:rsidRPr="00017F4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– 4.8)</w:t>
            </w:r>
          </w:p>
        </w:tc>
        <w:tc>
          <w:tcPr>
            <w:tcW w:w="1224" w:type="dxa"/>
            <w:vAlign w:val="center"/>
          </w:tcPr>
          <w:p w14:paraId="38EFB552" w14:textId="3AD7C7C4" w:rsidR="00E8367E" w:rsidRPr="00017F45" w:rsidRDefault="00165AAF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</w:tr>
      <w:tr w:rsidR="00E8367E" w14:paraId="6DE02D1D" w14:textId="77777777" w:rsidTr="00E148D4">
        <w:trPr>
          <w:trHeight w:val="283"/>
        </w:trPr>
        <w:tc>
          <w:tcPr>
            <w:tcW w:w="3056" w:type="dxa"/>
          </w:tcPr>
          <w:p w14:paraId="4DD482E2" w14:textId="30010940" w:rsidR="00E8367E" w:rsidRPr="00017F45" w:rsidRDefault="00E8367E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1334" w:type="dxa"/>
          </w:tcPr>
          <w:p w14:paraId="6CADF011" w14:textId="5C874C51" w:rsidR="00E8367E" w:rsidRPr="00017F45" w:rsidRDefault="00140D64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 (2.7%)</w:t>
            </w:r>
          </w:p>
        </w:tc>
        <w:tc>
          <w:tcPr>
            <w:tcW w:w="1213" w:type="dxa"/>
          </w:tcPr>
          <w:p w14:paraId="67DF9F74" w14:textId="001C49C7" w:rsidR="00E8367E" w:rsidRPr="00017F45" w:rsidRDefault="00140D64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4 (13%)</w:t>
            </w:r>
          </w:p>
        </w:tc>
        <w:tc>
          <w:tcPr>
            <w:tcW w:w="2189" w:type="dxa"/>
          </w:tcPr>
          <w:p w14:paraId="08F518E9" w14:textId="0C47566C" w:rsidR="00E8367E" w:rsidRPr="00017F45" w:rsidRDefault="00140D64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4.</w:t>
            </w:r>
            <w:r w:rsidR="00F1534A" w:rsidRPr="00017F4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F12" w:rsidRPr="00017F45">
              <w:rPr>
                <w:rFonts w:ascii="Arial" w:hAnsi="Arial" w:cs="Arial"/>
                <w:sz w:val="20"/>
                <w:szCs w:val="20"/>
                <w:lang w:val="en-US"/>
              </w:rPr>
              <w:t>1.5 – 12.0)</w:t>
            </w:r>
          </w:p>
        </w:tc>
        <w:tc>
          <w:tcPr>
            <w:tcW w:w="1224" w:type="dxa"/>
            <w:vAlign w:val="center"/>
          </w:tcPr>
          <w:p w14:paraId="3DC9481C" w14:textId="4B7EFCB7" w:rsidR="00E8367E" w:rsidRPr="00017F45" w:rsidRDefault="00E30F12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8</w:t>
            </w:r>
          </w:p>
        </w:tc>
      </w:tr>
      <w:tr w:rsidR="00E8367E" w14:paraId="40C080B3" w14:textId="77777777" w:rsidTr="00E148D4">
        <w:trPr>
          <w:trHeight w:val="283"/>
        </w:trPr>
        <w:tc>
          <w:tcPr>
            <w:tcW w:w="3056" w:type="dxa"/>
          </w:tcPr>
          <w:p w14:paraId="4C590CF0" w14:textId="32CCB318" w:rsidR="00E8367E" w:rsidRPr="00017F45" w:rsidRDefault="00E8367E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Chronic pulmonary disease</w:t>
            </w:r>
          </w:p>
        </w:tc>
        <w:tc>
          <w:tcPr>
            <w:tcW w:w="1334" w:type="dxa"/>
          </w:tcPr>
          <w:p w14:paraId="0F52296F" w14:textId="6B4FEFBB" w:rsidR="00E8367E" w:rsidRPr="00017F45" w:rsidRDefault="007C34B7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6 (8.0%)</w:t>
            </w:r>
          </w:p>
        </w:tc>
        <w:tc>
          <w:tcPr>
            <w:tcW w:w="1213" w:type="dxa"/>
          </w:tcPr>
          <w:p w14:paraId="5E0C3D6C" w14:textId="2588EBAC" w:rsidR="00E8367E" w:rsidRPr="00017F45" w:rsidRDefault="007C34B7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 (6.5%)</w:t>
            </w:r>
          </w:p>
        </w:tc>
        <w:tc>
          <w:tcPr>
            <w:tcW w:w="2189" w:type="dxa"/>
          </w:tcPr>
          <w:p w14:paraId="169D379F" w14:textId="2EB81A12" w:rsidR="00E8367E" w:rsidRPr="00017F45" w:rsidRDefault="007C34B7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F1534A" w:rsidRPr="00017F4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 w:rsidR="00F1534A" w:rsidRPr="00017F4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– 3.2)</w:t>
            </w:r>
          </w:p>
        </w:tc>
        <w:tc>
          <w:tcPr>
            <w:tcW w:w="1224" w:type="dxa"/>
            <w:vAlign w:val="center"/>
          </w:tcPr>
          <w:p w14:paraId="286B8B01" w14:textId="52109FA8" w:rsidR="00E8367E" w:rsidRPr="00017F45" w:rsidRDefault="007C34B7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</w:tr>
      <w:tr w:rsidR="00E8367E" w14:paraId="0EE5E374" w14:textId="77777777" w:rsidTr="00E148D4">
        <w:trPr>
          <w:trHeight w:val="283"/>
        </w:trPr>
        <w:tc>
          <w:tcPr>
            <w:tcW w:w="3056" w:type="dxa"/>
          </w:tcPr>
          <w:p w14:paraId="099CB76B" w14:textId="71FF6733" w:rsidR="00E8367E" w:rsidRPr="00017F45" w:rsidRDefault="00E8367E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Connective tissue disease</w:t>
            </w:r>
          </w:p>
        </w:tc>
        <w:tc>
          <w:tcPr>
            <w:tcW w:w="1334" w:type="dxa"/>
          </w:tcPr>
          <w:p w14:paraId="5C352B35" w14:textId="627870CE" w:rsidR="00E8367E" w:rsidRPr="00017F45" w:rsidRDefault="00F1534A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 (2.7%)</w:t>
            </w:r>
          </w:p>
        </w:tc>
        <w:tc>
          <w:tcPr>
            <w:tcW w:w="1213" w:type="dxa"/>
          </w:tcPr>
          <w:p w14:paraId="7EC777F3" w14:textId="17BD57A1" w:rsidR="00E8367E" w:rsidRPr="00017F45" w:rsidRDefault="00F1534A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9 (29%)</w:t>
            </w:r>
          </w:p>
        </w:tc>
        <w:tc>
          <w:tcPr>
            <w:tcW w:w="2189" w:type="dxa"/>
          </w:tcPr>
          <w:p w14:paraId="4551B477" w14:textId="67CCEC18" w:rsidR="00E8367E" w:rsidRPr="00017F45" w:rsidRDefault="00F1534A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6.3 (2.9 – 13.8)</w:t>
            </w:r>
          </w:p>
        </w:tc>
        <w:tc>
          <w:tcPr>
            <w:tcW w:w="1224" w:type="dxa"/>
            <w:vAlign w:val="center"/>
          </w:tcPr>
          <w:p w14:paraId="6A851790" w14:textId="02248A09" w:rsidR="00E8367E" w:rsidRPr="00017F45" w:rsidRDefault="00F1534A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E8367E" w14:paraId="12F4995A" w14:textId="77777777" w:rsidTr="00E148D4">
        <w:trPr>
          <w:trHeight w:val="283"/>
        </w:trPr>
        <w:tc>
          <w:tcPr>
            <w:tcW w:w="3056" w:type="dxa"/>
          </w:tcPr>
          <w:p w14:paraId="2A69D345" w14:textId="6E26F44E" w:rsidR="00E8367E" w:rsidRPr="00017F45" w:rsidRDefault="00E8367E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Chronic hepatic disease</w:t>
            </w:r>
          </w:p>
        </w:tc>
        <w:tc>
          <w:tcPr>
            <w:tcW w:w="1334" w:type="dxa"/>
          </w:tcPr>
          <w:p w14:paraId="38DACE9D" w14:textId="0E5E6CC2" w:rsidR="00E8367E" w:rsidRPr="00017F45" w:rsidRDefault="00D92962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3 (4</w:t>
            </w:r>
            <w:r w:rsidR="000C6791" w:rsidRPr="00017F45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213" w:type="dxa"/>
          </w:tcPr>
          <w:p w14:paraId="3D3540FD" w14:textId="7E70C837" w:rsidR="00E8367E" w:rsidRPr="00017F45" w:rsidRDefault="00D92962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 (6.5%)</w:t>
            </w:r>
          </w:p>
        </w:tc>
        <w:tc>
          <w:tcPr>
            <w:tcW w:w="2189" w:type="dxa"/>
          </w:tcPr>
          <w:p w14:paraId="3F0B0F97" w14:textId="3D2D4415" w:rsidR="00E8367E" w:rsidRPr="00017F45" w:rsidRDefault="000C6791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5 (0.4 – 6.3)</w:t>
            </w:r>
          </w:p>
        </w:tc>
        <w:tc>
          <w:tcPr>
            <w:tcW w:w="1224" w:type="dxa"/>
            <w:vAlign w:val="center"/>
          </w:tcPr>
          <w:p w14:paraId="2661D9FE" w14:textId="54DAF67E" w:rsidR="00E8367E" w:rsidRPr="00017F45" w:rsidRDefault="000C6791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58</w:t>
            </w:r>
          </w:p>
        </w:tc>
      </w:tr>
      <w:tr w:rsidR="00E8367E" w14:paraId="370BB1A4" w14:textId="77777777" w:rsidTr="00E148D4">
        <w:trPr>
          <w:trHeight w:val="283"/>
        </w:trPr>
        <w:tc>
          <w:tcPr>
            <w:tcW w:w="3056" w:type="dxa"/>
          </w:tcPr>
          <w:p w14:paraId="7637F43A" w14:textId="67773A03" w:rsidR="00E8367E" w:rsidRPr="00017F45" w:rsidRDefault="00E8367E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1334" w:type="dxa"/>
          </w:tcPr>
          <w:p w14:paraId="5BA15C8A" w14:textId="6553B75E" w:rsidR="00E8367E" w:rsidRPr="00017F45" w:rsidRDefault="004358FC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2 (16%)</w:t>
            </w:r>
          </w:p>
        </w:tc>
        <w:tc>
          <w:tcPr>
            <w:tcW w:w="1213" w:type="dxa"/>
          </w:tcPr>
          <w:p w14:paraId="5868038E" w14:textId="1082EC13" w:rsidR="00E8367E" w:rsidRPr="00017F45" w:rsidRDefault="00C91B5A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7 (23%)</w:t>
            </w:r>
          </w:p>
        </w:tc>
        <w:tc>
          <w:tcPr>
            <w:tcW w:w="2189" w:type="dxa"/>
          </w:tcPr>
          <w:p w14:paraId="295D4E3B" w14:textId="1B1ABFBD" w:rsidR="00E8367E" w:rsidRPr="00017F45" w:rsidRDefault="00FD6DB8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311AA6" w:rsidRPr="00017F45">
              <w:rPr>
                <w:rFonts w:ascii="Arial" w:hAnsi="Arial" w:cs="Arial"/>
                <w:sz w:val="20"/>
                <w:szCs w:val="20"/>
                <w:lang w:val="en-US"/>
              </w:rPr>
              <w:t>4 (0.6 – 3.1)</w:t>
            </w:r>
          </w:p>
        </w:tc>
        <w:tc>
          <w:tcPr>
            <w:tcW w:w="1224" w:type="dxa"/>
            <w:vAlign w:val="center"/>
          </w:tcPr>
          <w:p w14:paraId="7B8EF9A2" w14:textId="6C4A038D" w:rsidR="00E8367E" w:rsidRPr="00017F45" w:rsidRDefault="00CE3AF2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</w:tr>
      <w:tr w:rsidR="00E8367E" w14:paraId="3858FD6C" w14:textId="77777777" w:rsidTr="00E148D4">
        <w:trPr>
          <w:trHeight w:val="283"/>
        </w:trPr>
        <w:tc>
          <w:tcPr>
            <w:tcW w:w="3056" w:type="dxa"/>
          </w:tcPr>
          <w:p w14:paraId="0A0EB9E8" w14:textId="63F971A9" w:rsidR="00E8367E" w:rsidRPr="00017F45" w:rsidRDefault="00E8367E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Active Malignancy</w:t>
            </w:r>
          </w:p>
        </w:tc>
        <w:tc>
          <w:tcPr>
            <w:tcW w:w="1334" w:type="dxa"/>
          </w:tcPr>
          <w:p w14:paraId="71FEC256" w14:textId="542CB10E" w:rsidR="00E8367E" w:rsidRPr="00017F45" w:rsidRDefault="00F61D02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5 (6.7%)</w:t>
            </w:r>
          </w:p>
        </w:tc>
        <w:tc>
          <w:tcPr>
            <w:tcW w:w="1213" w:type="dxa"/>
          </w:tcPr>
          <w:p w14:paraId="55724667" w14:textId="28111364" w:rsidR="00E8367E" w:rsidRPr="00017F45" w:rsidRDefault="005A7096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4 (13%)</w:t>
            </w:r>
          </w:p>
        </w:tc>
        <w:tc>
          <w:tcPr>
            <w:tcW w:w="2189" w:type="dxa"/>
          </w:tcPr>
          <w:p w14:paraId="1C03C7E5" w14:textId="0438ACEB" w:rsidR="00E8367E" w:rsidRPr="00017F45" w:rsidRDefault="005A7096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8 (0.6 – 5.1)</w:t>
            </w:r>
          </w:p>
        </w:tc>
        <w:tc>
          <w:tcPr>
            <w:tcW w:w="1224" w:type="dxa"/>
            <w:vAlign w:val="center"/>
          </w:tcPr>
          <w:p w14:paraId="581853F0" w14:textId="382BC502" w:rsidR="00E8367E" w:rsidRPr="00017F45" w:rsidRDefault="005A7096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</w:tr>
      <w:tr w:rsidR="00E8367E" w14:paraId="7CDB24DC" w14:textId="77777777" w:rsidTr="00E148D4">
        <w:trPr>
          <w:trHeight w:val="283"/>
        </w:trPr>
        <w:tc>
          <w:tcPr>
            <w:tcW w:w="3056" w:type="dxa"/>
          </w:tcPr>
          <w:p w14:paraId="3B84A44E" w14:textId="7E22138A" w:rsidR="00E8367E" w:rsidRPr="00017F45" w:rsidRDefault="00E8367E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Chronic skin disorder</w:t>
            </w:r>
          </w:p>
        </w:tc>
        <w:tc>
          <w:tcPr>
            <w:tcW w:w="1334" w:type="dxa"/>
          </w:tcPr>
          <w:p w14:paraId="6AA01F12" w14:textId="540AEBE0" w:rsidR="00E8367E" w:rsidRPr="00017F45" w:rsidRDefault="008518E5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0 (13%)</w:t>
            </w:r>
          </w:p>
        </w:tc>
        <w:tc>
          <w:tcPr>
            <w:tcW w:w="1213" w:type="dxa"/>
          </w:tcPr>
          <w:p w14:paraId="1BD4F478" w14:textId="387B8CA0" w:rsidR="00E8367E" w:rsidRPr="00017F45" w:rsidRDefault="008518E5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6 (19%)</w:t>
            </w:r>
          </w:p>
        </w:tc>
        <w:tc>
          <w:tcPr>
            <w:tcW w:w="2189" w:type="dxa"/>
          </w:tcPr>
          <w:p w14:paraId="53B36DE5" w14:textId="7D2CCA3B" w:rsidR="00E8367E" w:rsidRPr="00017F45" w:rsidRDefault="008518E5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5 (</w:t>
            </w:r>
            <w:r w:rsidR="00B4041C" w:rsidRPr="00017F45">
              <w:rPr>
                <w:rFonts w:ascii="Arial" w:hAnsi="Arial" w:cs="Arial"/>
                <w:sz w:val="20"/>
                <w:szCs w:val="20"/>
                <w:lang w:val="en-US"/>
              </w:rPr>
              <w:t>0.6 – 3.6)</w:t>
            </w:r>
          </w:p>
        </w:tc>
        <w:tc>
          <w:tcPr>
            <w:tcW w:w="1224" w:type="dxa"/>
            <w:vAlign w:val="center"/>
          </w:tcPr>
          <w:p w14:paraId="258BBCEA" w14:textId="1C168EE3" w:rsidR="00E8367E" w:rsidRPr="00017F45" w:rsidRDefault="00B4041C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</w:tr>
      <w:tr w:rsidR="00E8367E" w14:paraId="43198AAC" w14:textId="77777777" w:rsidTr="00E148D4">
        <w:trPr>
          <w:trHeight w:val="283"/>
        </w:trPr>
        <w:tc>
          <w:tcPr>
            <w:tcW w:w="3056" w:type="dxa"/>
          </w:tcPr>
          <w:p w14:paraId="2760340C" w14:textId="45E9B775" w:rsidR="00E8367E" w:rsidRPr="00017F45" w:rsidRDefault="00E8367E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Immunosuppression</w:t>
            </w:r>
          </w:p>
        </w:tc>
        <w:tc>
          <w:tcPr>
            <w:tcW w:w="1334" w:type="dxa"/>
          </w:tcPr>
          <w:p w14:paraId="30B98601" w14:textId="34C25611" w:rsidR="00E8367E" w:rsidRPr="00017F45" w:rsidRDefault="0095060D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7 (9.3%)</w:t>
            </w:r>
          </w:p>
        </w:tc>
        <w:tc>
          <w:tcPr>
            <w:tcW w:w="1213" w:type="dxa"/>
          </w:tcPr>
          <w:p w14:paraId="58569F71" w14:textId="4ECEA87E" w:rsidR="00E8367E" w:rsidRPr="00017F45" w:rsidRDefault="0095060D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7 (23%)</w:t>
            </w:r>
          </w:p>
        </w:tc>
        <w:tc>
          <w:tcPr>
            <w:tcW w:w="2189" w:type="dxa"/>
          </w:tcPr>
          <w:p w14:paraId="0E2F8C0B" w14:textId="6AEBFB6D" w:rsidR="00E8367E" w:rsidRPr="00017F45" w:rsidRDefault="0095060D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.3 (1.0 – 5.4)</w:t>
            </w:r>
          </w:p>
        </w:tc>
        <w:tc>
          <w:tcPr>
            <w:tcW w:w="1224" w:type="dxa"/>
            <w:vAlign w:val="center"/>
          </w:tcPr>
          <w:p w14:paraId="511C3B3E" w14:textId="03670856" w:rsidR="00E8367E" w:rsidRPr="00017F45" w:rsidRDefault="0095060D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5</w:t>
            </w:r>
          </w:p>
        </w:tc>
      </w:tr>
      <w:tr w:rsidR="00E8367E" w14:paraId="38D70002" w14:textId="77777777" w:rsidTr="00E148D4">
        <w:trPr>
          <w:trHeight w:val="283"/>
        </w:trPr>
        <w:tc>
          <w:tcPr>
            <w:tcW w:w="3056" w:type="dxa"/>
          </w:tcPr>
          <w:p w14:paraId="3E2F05D9" w14:textId="2B28219F" w:rsidR="00E8367E" w:rsidRPr="00017F45" w:rsidRDefault="00E8367E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Any chronic comorbidity</w:t>
            </w:r>
          </w:p>
        </w:tc>
        <w:tc>
          <w:tcPr>
            <w:tcW w:w="1334" w:type="dxa"/>
          </w:tcPr>
          <w:p w14:paraId="2D001992" w14:textId="77AD969B" w:rsidR="00E8367E" w:rsidRPr="00017F45" w:rsidRDefault="00741D3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6 (35%)</w:t>
            </w:r>
          </w:p>
        </w:tc>
        <w:tc>
          <w:tcPr>
            <w:tcW w:w="1213" w:type="dxa"/>
          </w:tcPr>
          <w:p w14:paraId="77E1B14E" w14:textId="62C9F7EC" w:rsidR="00E8367E" w:rsidRPr="00017F45" w:rsidRDefault="00741D3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4 (77%)</w:t>
            </w:r>
          </w:p>
        </w:tc>
        <w:tc>
          <w:tcPr>
            <w:tcW w:w="2189" w:type="dxa"/>
          </w:tcPr>
          <w:p w14:paraId="285BF12D" w14:textId="3D0432D5" w:rsidR="00E8367E" w:rsidRPr="00017F45" w:rsidRDefault="00741D3F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4.8 (</w:t>
            </w:r>
            <w:r w:rsidR="000206FE" w:rsidRPr="00017F45">
              <w:rPr>
                <w:rFonts w:ascii="Arial" w:hAnsi="Arial" w:cs="Arial"/>
                <w:sz w:val="20"/>
                <w:szCs w:val="20"/>
                <w:lang w:val="en-US"/>
              </w:rPr>
              <w:t>2.1 – 11.3)</w:t>
            </w:r>
          </w:p>
        </w:tc>
        <w:tc>
          <w:tcPr>
            <w:tcW w:w="1224" w:type="dxa"/>
            <w:vAlign w:val="center"/>
          </w:tcPr>
          <w:p w14:paraId="6A401E4B" w14:textId="59595163" w:rsidR="00E8367E" w:rsidRPr="00017F45" w:rsidRDefault="000206FE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E8367E" w14:paraId="12399D69" w14:textId="77777777" w:rsidTr="00E148D4">
        <w:trPr>
          <w:trHeight w:val="283"/>
        </w:trPr>
        <w:tc>
          <w:tcPr>
            <w:tcW w:w="3056" w:type="dxa"/>
          </w:tcPr>
          <w:p w14:paraId="5C101236" w14:textId="47588462" w:rsidR="00E8367E" w:rsidRPr="00017F45" w:rsidRDefault="00E8367E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Home care</w:t>
            </w:r>
          </w:p>
        </w:tc>
        <w:tc>
          <w:tcPr>
            <w:tcW w:w="1334" w:type="dxa"/>
          </w:tcPr>
          <w:p w14:paraId="6F978CE0" w14:textId="626CF4F4" w:rsidR="00E8367E" w:rsidRPr="00017F45" w:rsidRDefault="00981C7A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213" w:type="dxa"/>
          </w:tcPr>
          <w:p w14:paraId="24045B12" w14:textId="29DE690E" w:rsidR="00E8367E" w:rsidRPr="00017F45" w:rsidRDefault="00981C7A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9 (29%)</w:t>
            </w:r>
          </w:p>
        </w:tc>
        <w:tc>
          <w:tcPr>
            <w:tcW w:w="2189" w:type="dxa"/>
          </w:tcPr>
          <w:p w14:paraId="56269861" w14:textId="13D59096" w:rsidR="00E8367E" w:rsidRPr="00017F45" w:rsidRDefault="00981C7A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6.4 (2.9 – 14.2)</w:t>
            </w:r>
          </w:p>
        </w:tc>
        <w:tc>
          <w:tcPr>
            <w:tcW w:w="1224" w:type="dxa"/>
            <w:vAlign w:val="center"/>
          </w:tcPr>
          <w:p w14:paraId="21B0AF16" w14:textId="608A6242" w:rsidR="00E8367E" w:rsidRPr="00017F45" w:rsidRDefault="00981C7A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E8367E" w14:paraId="0DBB8E50" w14:textId="77777777" w:rsidTr="00E148D4">
        <w:trPr>
          <w:trHeight w:val="283"/>
        </w:trPr>
        <w:tc>
          <w:tcPr>
            <w:tcW w:w="3056" w:type="dxa"/>
          </w:tcPr>
          <w:p w14:paraId="78CE84DC" w14:textId="6F4F4EA1" w:rsidR="00E8367E" w:rsidRPr="00017F45" w:rsidRDefault="00E8367E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Ceiling of care</w:t>
            </w:r>
          </w:p>
        </w:tc>
        <w:tc>
          <w:tcPr>
            <w:tcW w:w="1334" w:type="dxa"/>
          </w:tcPr>
          <w:p w14:paraId="25CBEED3" w14:textId="5231F442" w:rsidR="00E8367E" w:rsidRPr="00017F45" w:rsidRDefault="00EF4A73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 (2.7%)</w:t>
            </w:r>
          </w:p>
        </w:tc>
        <w:tc>
          <w:tcPr>
            <w:tcW w:w="1213" w:type="dxa"/>
          </w:tcPr>
          <w:p w14:paraId="1B95D4B8" w14:textId="063C023C" w:rsidR="00E8367E" w:rsidRPr="00017F45" w:rsidRDefault="0085306A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6 (19%)</w:t>
            </w:r>
          </w:p>
        </w:tc>
        <w:tc>
          <w:tcPr>
            <w:tcW w:w="2189" w:type="dxa"/>
          </w:tcPr>
          <w:p w14:paraId="5E0E55EF" w14:textId="5E6CFFFE" w:rsidR="00E8367E" w:rsidRPr="00017F45" w:rsidRDefault="0085306A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3.0 (</w:t>
            </w:r>
            <w:r w:rsidR="006B76DD" w:rsidRPr="00017F45">
              <w:rPr>
                <w:rFonts w:ascii="Arial" w:hAnsi="Arial" w:cs="Arial"/>
                <w:sz w:val="20"/>
                <w:szCs w:val="20"/>
                <w:lang w:val="en-US"/>
              </w:rPr>
              <w:t>1.2 – 7.4)</w:t>
            </w:r>
          </w:p>
        </w:tc>
        <w:tc>
          <w:tcPr>
            <w:tcW w:w="1224" w:type="dxa"/>
            <w:vAlign w:val="center"/>
          </w:tcPr>
          <w:p w14:paraId="6703896A" w14:textId="241BFA46" w:rsidR="00E8367E" w:rsidRPr="00017F45" w:rsidRDefault="006B76DD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E8367E" w14:paraId="588A1E73" w14:textId="77777777" w:rsidTr="00E148D4">
        <w:trPr>
          <w:trHeight w:val="283"/>
        </w:trPr>
        <w:tc>
          <w:tcPr>
            <w:tcW w:w="3056" w:type="dxa"/>
          </w:tcPr>
          <w:p w14:paraId="0B98AB04" w14:textId="45BEF6F9" w:rsidR="00E8367E" w:rsidRPr="00017F45" w:rsidRDefault="00E8367E" w:rsidP="00E148D4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1334" w:type="dxa"/>
          </w:tcPr>
          <w:p w14:paraId="7AE5701F" w14:textId="55F90347" w:rsidR="00E8367E" w:rsidRPr="00017F45" w:rsidRDefault="00C557B5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 (0.5-3.5)</w:t>
            </w:r>
          </w:p>
        </w:tc>
        <w:tc>
          <w:tcPr>
            <w:tcW w:w="1213" w:type="dxa"/>
          </w:tcPr>
          <w:p w14:paraId="4F0B53E4" w14:textId="7C7C4BDE" w:rsidR="00E8367E" w:rsidRPr="00017F45" w:rsidRDefault="00C557B5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4 (2-5.5)</w:t>
            </w:r>
          </w:p>
        </w:tc>
        <w:tc>
          <w:tcPr>
            <w:tcW w:w="2189" w:type="dxa"/>
          </w:tcPr>
          <w:p w14:paraId="009E2AC6" w14:textId="3C56E97D" w:rsidR="00E8367E" w:rsidRPr="00017F45" w:rsidRDefault="00C557B5" w:rsidP="00E148D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15 (</w:t>
            </w:r>
            <w:r w:rsidR="00576BAD" w:rsidRPr="00017F45">
              <w:rPr>
                <w:rFonts w:ascii="Arial" w:hAnsi="Arial" w:cs="Arial"/>
                <w:sz w:val="20"/>
                <w:szCs w:val="20"/>
                <w:lang w:val="en-US"/>
              </w:rPr>
              <w:t>1.04 – 1.28)</w:t>
            </w:r>
          </w:p>
        </w:tc>
        <w:tc>
          <w:tcPr>
            <w:tcW w:w="1224" w:type="dxa"/>
            <w:vAlign w:val="center"/>
          </w:tcPr>
          <w:p w14:paraId="4EDB9258" w14:textId="3DE91AD5" w:rsidR="00E8367E" w:rsidRPr="00017F45" w:rsidRDefault="00576BAD" w:rsidP="00E148D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8</w:t>
            </w:r>
          </w:p>
        </w:tc>
      </w:tr>
    </w:tbl>
    <w:p w14:paraId="60983FC4" w14:textId="77777777" w:rsidR="000E210C" w:rsidRPr="00893000" w:rsidRDefault="000E210C" w:rsidP="008D10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1E2009" w14:textId="55531583" w:rsidR="00B2283B" w:rsidRDefault="00ED5E45">
      <w:pPr>
        <w:rPr>
          <w:lang w:val="en-US"/>
        </w:rPr>
      </w:pPr>
      <w:r>
        <w:rPr>
          <w:lang w:val="en-US"/>
        </w:rPr>
        <w:t xml:space="preserve">Table S1. Univariate associations between baseline characteristics and 30-day mortality. Hazard ratios, confidence intervals and p values come from </w:t>
      </w:r>
      <w:r w:rsidR="00472D54">
        <w:rPr>
          <w:lang w:val="en-US"/>
        </w:rPr>
        <w:t xml:space="preserve">Cox regression. </w:t>
      </w:r>
    </w:p>
    <w:p w14:paraId="6F6D1C6D" w14:textId="77777777" w:rsidR="00B2283B" w:rsidRDefault="00B2283B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056"/>
        <w:gridCol w:w="1617"/>
        <w:gridCol w:w="1559"/>
        <w:gridCol w:w="1985"/>
        <w:gridCol w:w="992"/>
      </w:tblGrid>
      <w:tr w:rsidR="00B2283B" w:rsidRPr="00F73FC3" w14:paraId="0331DF86" w14:textId="77777777" w:rsidTr="00017F45">
        <w:trPr>
          <w:trHeight w:val="283"/>
        </w:trPr>
        <w:tc>
          <w:tcPr>
            <w:tcW w:w="3056" w:type="dxa"/>
          </w:tcPr>
          <w:p w14:paraId="5B474BA2" w14:textId="77777777" w:rsidR="00B2283B" w:rsidRPr="00017F45" w:rsidRDefault="00B2283B" w:rsidP="001F1D2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Variable</w:t>
            </w:r>
          </w:p>
        </w:tc>
        <w:tc>
          <w:tcPr>
            <w:tcW w:w="1617" w:type="dxa"/>
          </w:tcPr>
          <w:p w14:paraId="592D7AF7" w14:textId="3328449B" w:rsidR="00B2283B" w:rsidRPr="00017F45" w:rsidRDefault="00B2283B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Alive</w:t>
            </w:r>
            <w:r w:rsidR="00017F4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N = 75</w:t>
            </w:r>
          </w:p>
        </w:tc>
        <w:tc>
          <w:tcPr>
            <w:tcW w:w="1559" w:type="dxa"/>
          </w:tcPr>
          <w:p w14:paraId="2F6790BC" w14:textId="77777777" w:rsidR="00017F45" w:rsidRDefault="00B2283B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Deceased</w:t>
            </w:r>
            <w:r w:rsidR="00017F4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</w:p>
          <w:p w14:paraId="40D32BE6" w14:textId="7A552489" w:rsidR="00B2283B" w:rsidRPr="00017F45" w:rsidRDefault="00B2283B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N = 31</w:t>
            </w:r>
          </w:p>
        </w:tc>
        <w:tc>
          <w:tcPr>
            <w:tcW w:w="1985" w:type="dxa"/>
          </w:tcPr>
          <w:p w14:paraId="0047EC0D" w14:textId="77777777" w:rsidR="00B2283B" w:rsidRPr="00017F45" w:rsidRDefault="00B2283B" w:rsidP="001F1D2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vAlign w:val="center"/>
          </w:tcPr>
          <w:p w14:paraId="62376BDD" w14:textId="77777777" w:rsidR="00B2283B" w:rsidRPr="00017F45" w:rsidRDefault="00B2283B" w:rsidP="001F1D26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B74998" w:rsidRPr="005A7096" w14:paraId="586577F4" w14:textId="77777777" w:rsidTr="00017F45">
        <w:trPr>
          <w:trHeight w:val="283"/>
        </w:trPr>
        <w:tc>
          <w:tcPr>
            <w:tcW w:w="3056" w:type="dxa"/>
          </w:tcPr>
          <w:p w14:paraId="2B58B833" w14:textId="0D090589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1617" w:type="dxa"/>
          </w:tcPr>
          <w:p w14:paraId="059F4FEE" w14:textId="493D8554" w:rsidR="00B74998" w:rsidRPr="00017F45" w:rsidRDefault="00B74998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BCA07F2" w14:textId="5029EDE6" w:rsidR="00B74998" w:rsidRPr="00017F45" w:rsidRDefault="00B74998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09FA861" w14:textId="15B07912" w:rsidR="00B74998" w:rsidRPr="00017F45" w:rsidRDefault="00B74998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80B666F" w14:textId="772FD902" w:rsidR="00B74998" w:rsidRPr="00017F45" w:rsidRDefault="00B74998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74998" w:rsidRPr="00F73FC3" w14:paraId="2765AAB5" w14:textId="77777777" w:rsidTr="00017F45">
        <w:trPr>
          <w:trHeight w:val="283"/>
        </w:trPr>
        <w:tc>
          <w:tcPr>
            <w:tcW w:w="3056" w:type="dxa"/>
          </w:tcPr>
          <w:p w14:paraId="47B7BE5B" w14:textId="04E17C5D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Fever</w:t>
            </w:r>
          </w:p>
        </w:tc>
        <w:tc>
          <w:tcPr>
            <w:tcW w:w="1617" w:type="dxa"/>
          </w:tcPr>
          <w:p w14:paraId="6F0E866B" w14:textId="17A4C01A" w:rsidR="00B74998" w:rsidRPr="00017F45" w:rsidRDefault="00984522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46 (61%)</w:t>
            </w:r>
          </w:p>
        </w:tc>
        <w:tc>
          <w:tcPr>
            <w:tcW w:w="1559" w:type="dxa"/>
          </w:tcPr>
          <w:p w14:paraId="1B479D27" w14:textId="713F3CC4" w:rsidR="00B74998" w:rsidRPr="00017F45" w:rsidRDefault="00984522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4 (45%)</w:t>
            </w:r>
          </w:p>
        </w:tc>
        <w:tc>
          <w:tcPr>
            <w:tcW w:w="1985" w:type="dxa"/>
          </w:tcPr>
          <w:p w14:paraId="25649266" w14:textId="329629E6" w:rsidR="00B74998" w:rsidRPr="00017F45" w:rsidRDefault="00290DAB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5 (0.3 – 1.1)</w:t>
            </w:r>
          </w:p>
        </w:tc>
        <w:tc>
          <w:tcPr>
            <w:tcW w:w="992" w:type="dxa"/>
          </w:tcPr>
          <w:p w14:paraId="1E51137F" w14:textId="7AF2F332" w:rsidR="00B74998" w:rsidRPr="00017F45" w:rsidRDefault="00290DAB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B74998" w:rsidRPr="00F73FC3" w14:paraId="5BA286B1" w14:textId="77777777" w:rsidTr="00017F45">
        <w:trPr>
          <w:trHeight w:val="283"/>
        </w:trPr>
        <w:tc>
          <w:tcPr>
            <w:tcW w:w="3056" w:type="dxa"/>
          </w:tcPr>
          <w:p w14:paraId="0252A4BE" w14:textId="3A7B0447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Gastrointestinal</w:t>
            </w:r>
          </w:p>
        </w:tc>
        <w:tc>
          <w:tcPr>
            <w:tcW w:w="1617" w:type="dxa"/>
          </w:tcPr>
          <w:p w14:paraId="3786CF56" w14:textId="398BD487" w:rsidR="00B74998" w:rsidRPr="00017F45" w:rsidRDefault="00D63472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36 (48%)</w:t>
            </w:r>
          </w:p>
        </w:tc>
        <w:tc>
          <w:tcPr>
            <w:tcW w:w="1559" w:type="dxa"/>
          </w:tcPr>
          <w:p w14:paraId="49CCE691" w14:textId="4F99D15A" w:rsidR="00B74998" w:rsidRPr="00017F45" w:rsidRDefault="00D63472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6(52%)</w:t>
            </w:r>
          </w:p>
        </w:tc>
        <w:tc>
          <w:tcPr>
            <w:tcW w:w="1985" w:type="dxa"/>
          </w:tcPr>
          <w:p w14:paraId="54B62EBA" w14:textId="026499CE" w:rsidR="00B74998" w:rsidRPr="00017F45" w:rsidRDefault="00D63472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1 (</w:t>
            </w:r>
            <w:r w:rsidR="00EC3E62" w:rsidRPr="00017F45">
              <w:rPr>
                <w:rFonts w:ascii="Arial" w:hAnsi="Arial" w:cs="Arial"/>
                <w:sz w:val="20"/>
                <w:szCs w:val="20"/>
                <w:lang w:val="en-US"/>
              </w:rPr>
              <w:t>0.5 – 2.2)</w:t>
            </w:r>
          </w:p>
        </w:tc>
        <w:tc>
          <w:tcPr>
            <w:tcW w:w="992" w:type="dxa"/>
          </w:tcPr>
          <w:p w14:paraId="6C2B7E8B" w14:textId="0517C48E" w:rsidR="00B74998" w:rsidRPr="00017F45" w:rsidRDefault="00EC3E62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</w:tr>
      <w:tr w:rsidR="00B74998" w:rsidRPr="00F73FC3" w14:paraId="60C02A7C" w14:textId="77777777" w:rsidTr="00017F45">
        <w:trPr>
          <w:trHeight w:val="283"/>
        </w:trPr>
        <w:tc>
          <w:tcPr>
            <w:tcW w:w="3056" w:type="dxa"/>
          </w:tcPr>
          <w:p w14:paraId="0516193C" w14:textId="283000BD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Localized pain</w:t>
            </w:r>
          </w:p>
        </w:tc>
        <w:tc>
          <w:tcPr>
            <w:tcW w:w="1617" w:type="dxa"/>
          </w:tcPr>
          <w:p w14:paraId="3BD2B99C" w14:textId="7FC2998C" w:rsidR="00B74998" w:rsidRPr="00017F45" w:rsidRDefault="00EC3E62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7 (36%)</w:t>
            </w:r>
          </w:p>
        </w:tc>
        <w:tc>
          <w:tcPr>
            <w:tcW w:w="1559" w:type="dxa"/>
          </w:tcPr>
          <w:p w14:paraId="1E2772F6" w14:textId="0EFC593F" w:rsidR="00B74998" w:rsidRPr="00017F45" w:rsidRDefault="007C2787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0 (32%)</w:t>
            </w:r>
          </w:p>
        </w:tc>
        <w:tc>
          <w:tcPr>
            <w:tcW w:w="1985" w:type="dxa"/>
          </w:tcPr>
          <w:p w14:paraId="6A72004F" w14:textId="1A3D1D9B" w:rsidR="00B74998" w:rsidRPr="00017F45" w:rsidRDefault="007C2787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9 (0.4 – 1.9)</w:t>
            </w:r>
          </w:p>
        </w:tc>
        <w:tc>
          <w:tcPr>
            <w:tcW w:w="992" w:type="dxa"/>
          </w:tcPr>
          <w:p w14:paraId="3282D8B3" w14:textId="24C9FEEE" w:rsidR="00B74998" w:rsidRPr="00017F45" w:rsidRDefault="007C2787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</w:tr>
      <w:tr w:rsidR="00B74998" w:rsidRPr="00F73FC3" w14:paraId="5AF54D82" w14:textId="77777777" w:rsidTr="00017F45">
        <w:trPr>
          <w:trHeight w:val="283"/>
        </w:trPr>
        <w:tc>
          <w:tcPr>
            <w:tcW w:w="3056" w:type="dxa"/>
          </w:tcPr>
          <w:p w14:paraId="472AC09F" w14:textId="13611B45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Dyspnoea</w:t>
            </w:r>
          </w:p>
        </w:tc>
        <w:tc>
          <w:tcPr>
            <w:tcW w:w="1617" w:type="dxa"/>
          </w:tcPr>
          <w:p w14:paraId="4E2C6AFA" w14:textId="6D26B9AB" w:rsidR="00B74998" w:rsidRPr="00017F45" w:rsidRDefault="00D55D91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1 (28%)</w:t>
            </w:r>
          </w:p>
        </w:tc>
        <w:tc>
          <w:tcPr>
            <w:tcW w:w="1559" w:type="dxa"/>
          </w:tcPr>
          <w:p w14:paraId="1910E325" w14:textId="0B9F64B5" w:rsidR="00B74998" w:rsidRPr="00017F45" w:rsidRDefault="00D55D91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1 (36%)</w:t>
            </w:r>
          </w:p>
        </w:tc>
        <w:tc>
          <w:tcPr>
            <w:tcW w:w="1985" w:type="dxa"/>
          </w:tcPr>
          <w:p w14:paraId="37E6D29E" w14:textId="3AAA31D0" w:rsidR="00B74998" w:rsidRPr="00017F45" w:rsidRDefault="00D55D91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4 (</w:t>
            </w:r>
            <w:r w:rsidR="00AE48D2" w:rsidRPr="00017F45">
              <w:rPr>
                <w:rFonts w:ascii="Arial" w:hAnsi="Arial" w:cs="Arial"/>
                <w:sz w:val="20"/>
                <w:szCs w:val="20"/>
                <w:lang w:val="en-US"/>
              </w:rPr>
              <w:t>0.7 – 2.9)</w:t>
            </w:r>
          </w:p>
        </w:tc>
        <w:tc>
          <w:tcPr>
            <w:tcW w:w="992" w:type="dxa"/>
          </w:tcPr>
          <w:p w14:paraId="2D2AB883" w14:textId="0B50AF3F" w:rsidR="00B74998" w:rsidRPr="00017F45" w:rsidRDefault="00AE48D2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</w:tr>
      <w:tr w:rsidR="00B74998" w:rsidRPr="00F73FC3" w14:paraId="665041C9" w14:textId="77777777" w:rsidTr="00017F45">
        <w:trPr>
          <w:trHeight w:val="283"/>
        </w:trPr>
        <w:tc>
          <w:tcPr>
            <w:tcW w:w="3056" w:type="dxa"/>
          </w:tcPr>
          <w:p w14:paraId="0FAB5EDA" w14:textId="6C854B84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ENT symptoms</w:t>
            </w:r>
          </w:p>
        </w:tc>
        <w:tc>
          <w:tcPr>
            <w:tcW w:w="1617" w:type="dxa"/>
          </w:tcPr>
          <w:p w14:paraId="3C6296E1" w14:textId="46E48751" w:rsidR="00B74998" w:rsidRPr="00017F45" w:rsidRDefault="00A568E5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8 (11%)</w:t>
            </w:r>
          </w:p>
        </w:tc>
        <w:tc>
          <w:tcPr>
            <w:tcW w:w="1559" w:type="dxa"/>
          </w:tcPr>
          <w:p w14:paraId="2D430CBB" w14:textId="20C55036" w:rsidR="00B74998" w:rsidRPr="00017F45" w:rsidRDefault="00A568E5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 (6.5%)</w:t>
            </w:r>
          </w:p>
        </w:tc>
        <w:tc>
          <w:tcPr>
            <w:tcW w:w="1985" w:type="dxa"/>
          </w:tcPr>
          <w:p w14:paraId="004C375B" w14:textId="0A1487EB" w:rsidR="00B74998" w:rsidRPr="00017F45" w:rsidRDefault="00A568E5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6 (0.2 – 2.7)</w:t>
            </w:r>
          </w:p>
        </w:tc>
        <w:tc>
          <w:tcPr>
            <w:tcW w:w="992" w:type="dxa"/>
          </w:tcPr>
          <w:p w14:paraId="06F4543C" w14:textId="5E6B10CD" w:rsidR="00B74998" w:rsidRPr="00017F45" w:rsidRDefault="00A568E5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</w:p>
        </w:tc>
      </w:tr>
      <w:tr w:rsidR="00B74998" w:rsidRPr="00F73FC3" w14:paraId="044AD48D" w14:textId="77777777" w:rsidTr="00017F45">
        <w:trPr>
          <w:trHeight w:val="283"/>
        </w:trPr>
        <w:tc>
          <w:tcPr>
            <w:tcW w:w="3056" w:type="dxa"/>
          </w:tcPr>
          <w:p w14:paraId="2FF8A8E2" w14:textId="65A3FBFF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Erythema</w:t>
            </w:r>
          </w:p>
        </w:tc>
        <w:tc>
          <w:tcPr>
            <w:tcW w:w="1617" w:type="dxa"/>
          </w:tcPr>
          <w:p w14:paraId="7173ADBB" w14:textId="5A62F347" w:rsidR="00B74998" w:rsidRPr="00017F45" w:rsidRDefault="00930ED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4 (19%)</w:t>
            </w:r>
          </w:p>
        </w:tc>
        <w:tc>
          <w:tcPr>
            <w:tcW w:w="1559" w:type="dxa"/>
          </w:tcPr>
          <w:p w14:paraId="7DDCD1A5" w14:textId="0B319D76" w:rsidR="00B74998" w:rsidRPr="00017F45" w:rsidRDefault="00930ED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5 (16%)</w:t>
            </w:r>
          </w:p>
        </w:tc>
        <w:tc>
          <w:tcPr>
            <w:tcW w:w="1985" w:type="dxa"/>
          </w:tcPr>
          <w:p w14:paraId="1B63AABE" w14:textId="1B9E5F24" w:rsidR="00B74998" w:rsidRPr="00017F45" w:rsidRDefault="00BD3DD9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8 (0.3 – 2.1)</w:t>
            </w:r>
          </w:p>
        </w:tc>
        <w:tc>
          <w:tcPr>
            <w:tcW w:w="992" w:type="dxa"/>
          </w:tcPr>
          <w:p w14:paraId="599A01FB" w14:textId="1A978DBA" w:rsidR="00B74998" w:rsidRPr="00017F45" w:rsidRDefault="00BD3DD9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5</w:t>
            </w:r>
          </w:p>
        </w:tc>
      </w:tr>
      <w:tr w:rsidR="00B74998" w:rsidRPr="005A7096" w14:paraId="3015E987" w14:textId="77777777" w:rsidTr="00017F45">
        <w:trPr>
          <w:trHeight w:val="283"/>
        </w:trPr>
        <w:tc>
          <w:tcPr>
            <w:tcW w:w="3056" w:type="dxa"/>
          </w:tcPr>
          <w:p w14:paraId="45C8DAF2" w14:textId="3936E226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Other symptoms</w:t>
            </w:r>
          </w:p>
        </w:tc>
        <w:tc>
          <w:tcPr>
            <w:tcW w:w="1617" w:type="dxa"/>
          </w:tcPr>
          <w:p w14:paraId="458458D2" w14:textId="4394C6B3" w:rsidR="00B74998" w:rsidRPr="00017F45" w:rsidRDefault="00742B20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0 (13%)</w:t>
            </w:r>
          </w:p>
        </w:tc>
        <w:tc>
          <w:tcPr>
            <w:tcW w:w="1559" w:type="dxa"/>
          </w:tcPr>
          <w:p w14:paraId="01504124" w14:textId="14B74577" w:rsidR="00B74998" w:rsidRPr="00017F45" w:rsidRDefault="00742B20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3 (9.7%)</w:t>
            </w:r>
          </w:p>
        </w:tc>
        <w:tc>
          <w:tcPr>
            <w:tcW w:w="1985" w:type="dxa"/>
          </w:tcPr>
          <w:p w14:paraId="7EDFB52D" w14:textId="4982B64F" w:rsidR="00B74998" w:rsidRPr="00017F45" w:rsidRDefault="00742B20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7 (0.2 – 2.4)</w:t>
            </w:r>
          </w:p>
        </w:tc>
        <w:tc>
          <w:tcPr>
            <w:tcW w:w="992" w:type="dxa"/>
          </w:tcPr>
          <w:p w14:paraId="67367AE7" w14:textId="7675E475" w:rsidR="00B74998" w:rsidRPr="00017F45" w:rsidRDefault="00742B20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1</w:t>
            </w:r>
          </w:p>
        </w:tc>
      </w:tr>
      <w:tr w:rsidR="00B74998" w:rsidRPr="005A7096" w14:paraId="56099DAE" w14:textId="77777777" w:rsidTr="00017F45">
        <w:trPr>
          <w:trHeight w:val="283"/>
        </w:trPr>
        <w:tc>
          <w:tcPr>
            <w:tcW w:w="3056" w:type="dxa"/>
          </w:tcPr>
          <w:p w14:paraId="53ACB250" w14:textId="4119553E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</w:rPr>
              <w:t>Disease severity</w:t>
            </w:r>
          </w:p>
        </w:tc>
        <w:tc>
          <w:tcPr>
            <w:tcW w:w="1617" w:type="dxa"/>
          </w:tcPr>
          <w:p w14:paraId="234191D6" w14:textId="6C4A899A" w:rsidR="00B74998" w:rsidRPr="00017F45" w:rsidRDefault="00B74998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584925D" w14:textId="7325209B" w:rsidR="00B74998" w:rsidRPr="00017F45" w:rsidRDefault="00B74998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9EFC888" w14:textId="35F3200C" w:rsidR="00B74998" w:rsidRPr="00017F45" w:rsidRDefault="00B74998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EED05F0" w14:textId="50B2A0ED" w:rsidR="00B74998" w:rsidRPr="00017F45" w:rsidRDefault="00B74998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74998" w:rsidRPr="00F73FC3" w14:paraId="455901F8" w14:textId="77777777" w:rsidTr="00017F45">
        <w:trPr>
          <w:trHeight w:val="283"/>
        </w:trPr>
        <w:tc>
          <w:tcPr>
            <w:tcW w:w="3056" w:type="dxa"/>
          </w:tcPr>
          <w:p w14:paraId="49F2FFB7" w14:textId="259F4B49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Syst</w:t>
            </w:r>
            <w:r w:rsidR="0081246B" w:rsidRPr="00017F45">
              <w:rPr>
                <w:rFonts w:ascii="Arial" w:hAnsi="Arial" w:cs="Arial"/>
                <w:sz w:val="20"/>
                <w:szCs w:val="20"/>
              </w:rPr>
              <w:t>olic BP</w:t>
            </w:r>
            <w:r w:rsidRPr="00017F45">
              <w:rPr>
                <w:rFonts w:ascii="Arial" w:hAnsi="Arial" w:cs="Arial"/>
                <w:sz w:val="20"/>
                <w:szCs w:val="20"/>
              </w:rPr>
              <w:t>, mmHg</w:t>
            </w:r>
          </w:p>
        </w:tc>
        <w:tc>
          <w:tcPr>
            <w:tcW w:w="1617" w:type="dxa"/>
          </w:tcPr>
          <w:p w14:paraId="0A48F1B7" w14:textId="1B0145A4" w:rsidR="00B74998" w:rsidRPr="00017F45" w:rsidRDefault="008D515E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95 (80-111)</w:t>
            </w:r>
          </w:p>
        </w:tc>
        <w:tc>
          <w:tcPr>
            <w:tcW w:w="1559" w:type="dxa"/>
          </w:tcPr>
          <w:p w14:paraId="2B6DB1FA" w14:textId="449BCAE5" w:rsidR="00B74998" w:rsidRPr="00017F45" w:rsidRDefault="00EB5EE5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03(85-130)</w:t>
            </w:r>
          </w:p>
        </w:tc>
        <w:tc>
          <w:tcPr>
            <w:tcW w:w="1985" w:type="dxa"/>
          </w:tcPr>
          <w:p w14:paraId="2A519C03" w14:textId="6D8C396D" w:rsidR="00B74998" w:rsidRPr="00017F45" w:rsidRDefault="00EB5EE5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01 (1.00 – 1.02)</w:t>
            </w:r>
          </w:p>
        </w:tc>
        <w:tc>
          <w:tcPr>
            <w:tcW w:w="992" w:type="dxa"/>
          </w:tcPr>
          <w:p w14:paraId="17DAF0EA" w14:textId="2F7B09B7" w:rsidR="00B74998" w:rsidRPr="00017F45" w:rsidRDefault="00F256DF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9</w:t>
            </w:r>
          </w:p>
        </w:tc>
      </w:tr>
      <w:tr w:rsidR="00B74998" w:rsidRPr="005A7096" w14:paraId="559BC097" w14:textId="77777777" w:rsidTr="00017F45">
        <w:trPr>
          <w:trHeight w:val="283"/>
        </w:trPr>
        <w:tc>
          <w:tcPr>
            <w:tcW w:w="3056" w:type="dxa"/>
          </w:tcPr>
          <w:p w14:paraId="02AD7372" w14:textId="3416FB72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</w:t>
            </w:r>
            <w:proofErr w:type="spellStart"/>
            <w:r w:rsidRPr="00017F45">
              <w:rPr>
                <w:rFonts w:ascii="Arial" w:hAnsi="Arial" w:cs="Arial"/>
                <w:sz w:val="20"/>
                <w:szCs w:val="20"/>
              </w:rPr>
              <w:t>Heart</w:t>
            </w:r>
            <w:proofErr w:type="spellEnd"/>
            <w:r w:rsidRPr="00017F45">
              <w:rPr>
                <w:rFonts w:ascii="Arial" w:hAnsi="Arial" w:cs="Arial"/>
                <w:sz w:val="20"/>
                <w:szCs w:val="20"/>
              </w:rPr>
              <w:t xml:space="preserve"> rate</w:t>
            </w:r>
            <w:r w:rsidR="00017F45">
              <w:rPr>
                <w:rFonts w:ascii="Arial" w:hAnsi="Arial" w:cs="Arial"/>
                <w:sz w:val="20"/>
                <w:szCs w:val="20"/>
              </w:rPr>
              <w:t xml:space="preserve"> per </w:t>
            </w:r>
            <w:proofErr w:type="spellStart"/>
            <w:r w:rsidR="00017F45">
              <w:rPr>
                <w:rFonts w:ascii="Arial" w:hAnsi="Arial" w:cs="Arial"/>
                <w:sz w:val="20"/>
                <w:szCs w:val="20"/>
              </w:rPr>
              <w:t>minute</w:t>
            </w:r>
            <w:proofErr w:type="spellEnd"/>
          </w:p>
        </w:tc>
        <w:tc>
          <w:tcPr>
            <w:tcW w:w="1617" w:type="dxa"/>
          </w:tcPr>
          <w:p w14:paraId="5332828D" w14:textId="224A39BD" w:rsidR="00B74998" w:rsidRPr="00017F45" w:rsidRDefault="00F256D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10 (100</w:t>
            </w:r>
            <w:r w:rsidR="00B93964" w:rsidRPr="00017F4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30)</w:t>
            </w:r>
          </w:p>
        </w:tc>
        <w:tc>
          <w:tcPr>
            <w:tcW w:w="1559" w:type="dxa"/>
          </w:tcPr>
          <w:p w14:paraId="53C74685" w14:textId="412EFCF6" w:rsidR="00B74998" w:rsidRPr="00017F45" w:rsidRDefault="00F77E49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20 (100</w:t>
            </w:r>
            <w:r w:rsidR="00B93964" w:rsidRPr="00017F4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30)</w:t>
            </w:r>
          </w:p>
        </w:tc>
        <w:tc>
          <w:tcPr>
            <w:tcW w:w="1985" w:type="dxa"/>
          </w:tcPr>
          <w:p w14:paraId="1EE9515B" w14:textId="36FCA9C4" w:rsidR="00B74998" w:rsidRPr="00017F45" w:rsidRDefault="00F77E49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00 (0.99 – 1.01)</w:t>
            </w:r>
          </w:p>
        </w:tc>
        <w:tc>
          <w:tcPr>
            <w:tcW w:w="992" w:type="dxa"/>
          </w:tcPr>
          <w:p w14:paraId="77E2DF41" w14:textId="6C0B2010" w:rsidR="00B74998" w:rsidRPr="00017F45" w:rsidRDefault="00F77E49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6</w:t>
            </w:r>
          </w:p>
        </w:tc>
      </w:tr>
      <w:tr w:rsidR="00B74998" w:rsidRPr="00F73FC3" w14:paraId="5C096C31" w14:textId="77777777" w:rsidTr="00017F45">
        <w:trPr>
          <w:trHeight w:val="283"/>
        </w:trPr>
        <w:tc>
          <w:tcPr>
            <w:tcW w:w="3056" w:type="dxa"/>
          </w:tcPr>
          <w:p w14:paraId="533843FC" w14:textId="1DBF2F8F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Respiratory rate per minute</w:t>
            </w:r>
          </w:p>
        </w:tc>
        <w:tc>
          <w:tcPr>
            <w:tcW w:w="1617" w:type="dxa"/>
          </w:tcPr>
          <w:p w14:paraId="3095004D" w14:textId="0995FB86" w:rsidR="00B74998" w:rsidRPr="00017F45" w:rsidRDefault="00381B9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30 (22-38)</w:t>
            </w:r>
          </w:p>
        </w:tc>
        <w:tc>
          <w:tcPr>
            <w:tcW w:w="1559" w:type="dxa"/>
          </w:tcPr>
          <w:p w14:paraId="5F395713" w14:textId="32CD24E6" w:rsidR="00B74998" w:rsidRPr="00017F45" w:rsidRDefault="00381B9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32 (30-40)</w:t>
            </w:r>
          </w:p>
        </w:tc>
        <w:tc>
          <w:tcPr>
            <w:tcW w:w="1985" w:type="dxa"/>
          </w:tcPr>
          <w:p w14:paraId="35CE4A38" w14:textId="4922BC2C" w:rsidR="00B74998" w:rsidRPr="00017F45" w:rsidRDefault="00381B9F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04 (1.00 – 1.09)</w:t>
            </w:r>
          </w:p>
        </w:tc>
        <w:tc>
          <w:tcPr>
            <w:tcW w:w="992" w:type="dxa"/>
          </w:tcPr>
          <w:p w14:paraId="460229C6" w14:textId="1A6C8A67" w:rsidR="00B74998" w:rsidRPr="00017F45" w:rsidRDefault="00381B9F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</w:tr>
      <w:tr w:rsidR="00B74998" w:rsidRPr="005A7096" w14:paraId="66678828" w14:textId="77777777" w:rsidTr="00017F45">
        <w:trPr>
          <w:trHeight w:val="283"/>
        </w:trPr>
        <w:tc>
          <w:tcPr>
            <w:tcW w:w="3056" w:type="dxa"/>
          </w:tcPr>
          <w:p w14:paraId="708876C7" w14:textId="1DE99537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Mental alteration</w:t>
            </w:r>
          </w:p>
        </w:tc>
        <w:tc>
          <w:tcPr>
            <w:tcW w:w="1617" w:type="dxa"/>
          </w:tcPr>
          <w:p w14:paraId="3E41AE79" w14:textId="797FB679" w:rsidR="00B74998" w:rsidRPr="00017F45" w:rsidRDefault="00A0372D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0 (13%)</w:t>
            </w:r>
          </w:p>
        </w:tc>
        <w:tc>
          <w:tcPr>
            <w:tcW w:w="1559" w:type="dxa"/>
          </w:tcPr>
          <w:p w14:paraId="78CF2D4C" w14:textId="7C10BD4C" w:rsidR="00B74998" w:rsidRPr="00017F45" w:rsidRDefault="00A0372D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2 (39%)</w:t>
            </w:r>
          </w:p>
        </w:tc>
        <w:tc>
          <w:tcPr>
            <w:tcW w:w="1985" w:type="dxa"/>
          </w:tcPr>
          <w:p w14:paraId="3F09B88B" w14:textId="23394DC4" w:rsidR="00B74998" w:rsidRPr="00017F45" w:rsidRDefault="005725B3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.7 (1.3 – 5.6)</w:t>
            </w:r>
          </w:p>
        </w:tc>
        <w:tc>
          <w:tcPr>
            <w:tcW w:w="992" w:type="dxa"/>
          </w:tcPr>
          <w:p w14:paraId="72F970C1" w14:textId="0C03EE32" w:rsidR="00B74998" w:rsidRPr="00017F45" w:rsidRDefault="005725B3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7</w:t>
            </w:r>
          </w:p>
        </w:tc>
      </w:tr>
      <w:tr w:rsidR="00B74998" w:rsidRPr="00F73FC3" w14:paraId="5906B86B" w14:textId="77777777" w:rsidTr="00017F45">
        <w:trPr>
          <w:trHeight w:val="283"/>
        </w:trPr>
        <w:tc>
          <w:tcPr>
            <w:tcW w:w="3056" w:type="dxa"/>
          </w:tcPr>
          <w:p w14:paraId="2CDF640A" w14:textId="28655E7D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NEWS score</w:t>
            </w:r>
          </w:p>
        </w:tc>
        <w:tc>
          <w:tcPr>
            <w:tcW w:w="1617" w:type="dxa"/>
          </w:tcPr>
          <w:p w14:paraId="110D90A1" w14:textId="0E6B83B9" w:rsidR="00B74998" w:rsidRPr="00017F45" w:rsidRDefault="00B360E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9 (6-11.5)</w:t>
            </w:r>
          </w:p>
        </w:tc>
        <w:tc>
          <w:tcPr>
            <w:tcW w:w="1559" w:type="dxa"/>
          </w:tcPr>
          <w:p w14:paraId="50721E6B" w14:textId="70E356C9" w:rsidR="00B74998" w:rsidRPr="00017F45" w:rsidRDefault="00B360E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1 (8-12)</w:t>
            </w:r>
          </w:p>
        </w:tc>
        <w:tc>
          <w:tcPr>
            <w:tcW w:w="1985" w:type="dxa"/>
          </w:tcPr>
          <w:p w14:paraId="4505D5F9" w14:textId="6B44F5AC" w:rsidR="00B74998" w:rsidRPr="00017F45" w:rsidRDefault="00287113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07 (0.97 – 1.19)</w:t>
            </w:r>
          </w:p>
        </w:tc>
        <w:tc>
          <w:tcPr>
            <w:tcW w:w="992" w:type="dxa"/>
          </w:tcPr>
          <w:p w14:paraId="0BEE88E7" w14:textId="7758259D" w:rsidR="00B74998" w:rsidRPr="00017F45" w:rsidRDefault="00287113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</w:tr>
      <w:tr w:rsidR="00B74998" w:rsidRPr="00F73FC3" w14:paraId="61887119" w14:textId="77777777" w:rsidTr="00017F45">
        <w:trPr>
          <w:trHeight w:val="283"/>
        </w:trPr>
        <w:tc>
          <w:tcPr>
            <w:tcW w:w="3056" w:type="dxa"/>
          </w:tcPr>
          <w:p w14:paraId="71DDCB0B" w14:textId="516BC8CE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SOFA score</w:t>
            </w:r>
          </w:p>
        </w:tc>
        <w:tc>
          <w:tcPr>
            <w:tcW w:w="1617" w:type="dxa"/>
          </w:tcPr>
          <w:p w14:paraId="64C34D98" w14:textId="7B1AF74B" w:rsidR="00B74998" w:rsidRPr="00017F45" w:rsidRDefault="00313D14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9 (7-10)</w:t>
            </w:r>
          </w:p>
        </w:tc>
        <w:tc>
          <w:tcPr>
            <w:tcW w:w="1559" w:type="dxa"/>
          </w:tcPr>
          <w:p w14:paraId="3384AFF0" w14:textId="46EB3225" w:rsidR="00B74998" w:rsidRPr="00017F45" w:rsidRDefault="00313D14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0 (7.5-12)</w:t>
            </w:r>
          </w:p>
        </w:tc>
        <w:tc>
          <w:tcPr>
            <w:tcW w:w="1985" w:type="dxa"/>
          </w:tcPr>
          <w:p w14:paraId="045E5D5D" w14:textId="03065C55" w:rsidR="00B74998" w:rsidRPr="00017F45" w:rsidRDefault="003C4553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11 (0.97 – 1.26)</w:t>
            </w:r>
          </w:p>
        </w:tc>
        <w:tc>
          <w:tcPr>
            <w:tcW w:w="992" w:type="dxa"/>
          </w:tcPr>
          <w:p w14:paraId="33305DBA" w14:textId="1E0299CA" w:rsidR="00B74998" w:rsidRPr="00017F45" w:rsidRDefault="003C4553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</w:tr>
      <w:tr w:rsidR="00B74998" w:rsidRPr="00F73FC3" w14:paraId="78F0B0D1" w14:textId="77777777" w:rsidTr="00017F45">
        <w:trPr>
          <w:trHeight w:val="283"/>
        </w:trPr>
        <w:tc>
          <w:tcPr>
            <w:tcW w:w="3056" w:type="dxa"/>
          </w:tcPr>
          <w:p w14:paraId="4A67C5B1" w14:textId="330A7735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Lactate, mmol/L</w:t>
            </w:r>
          </w:p>
        </w:tc>
        <w:tc>
          <w:tcPr>
            <w:tcW w:w="1617" w:type="dxa"/>
          </w:tcPr>
          <w:p w14:paraId="0A17E993" w14:textId="22F5767B" w:rsidR="00B74998" w:rsidRPr="00017F45" w:rsidRDefault="00085A8D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5.2 (3.3-8.2)</w:t>
            </w:r>
          </w:p>
        </w:tc>
        <w:tc>
          <w:tcPr>
            <w:tcW w:w="1559" w:type="dxa"/>
          </w:tcPr>
          <w:p w14:paraId="526870D0" w14:textId="16C7DAE1" w:rsidR="00B74998" w:rsidRPr="00017F45" w:rsidRDefault="00085A8D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7.3 (4.3-10.4)</w:t>
            </w:r>
          </w:p>
        </w:tc>
        <w:tc>
          <w:tcPr>
            <w:tcW w:w="1985" w:type="dxa"/>
          </w:tcPr>
          <w:p w14:paraId="0BBCAF30" w14:textId="4833390F" w:rsidR="00B74998" w:rsidRPr="00017F45" w:rsidRDefault="00085A8D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11 (1.02 – 1.21)</w:t>
            </w:r>
          </w:p>
        </w:tc>
        <w:tc>
          <w:tcPr>
            <w:tcW w:w="992" w:type="dxa"/>
          </w:tcPr>
          <w:p w14:paraId="60996CD2" w14:textId="72CEF0AB" w:rsidR="00B74998" w:rsidRPr="00017F45" w:rsidRDefault="00085A8D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B74998" w:rsidRPr="00F73FC3" w14:paraId="33191880" w14:textId="77777777" w:rsidTr="00017F45">
        <w:trPr>
          <w:trHeight w:val="283"/>
        </w:trPr>
        <w:tc>
          <w:tcPr>
            <w:tcW w:w="3056" w:type="dxa"/>
          </w:tcPr>
          <w:p w14:paraId="44BC3DC8" w14:textId="19FB849F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Septic shock within 48 hours</w:t>
            </w:r>
          </w:p>
        </w:tc>
        <w:tc>
          <w:tcPr>
            <w:tcW w:w="1617" w:type="dxa"/>
          </w:tcPr>
          <w:p w14:paraId="049B053D" w14:textId="04609477" w:rsidR="00B74998" w:rsidRPr="00017F45" w:rsidRDefault="007B14A5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67 (89%)</w:t>
            </w:r>
          </w:p>
        </w:tc>
        <w:tc>
          <w:tcPr>
            <w:tcW w:w="1559" w:type="dxa"/>
          </w:tcPr>
          <w:p w14:paraId="4A24B7FF" w14:textId="79FA8971" w:rsidR="00B74998" w:rsidRPr="00017F45" w:rsidRDefault="007B35B2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8 (90%)</w:t>
            </w:r>
          </w:p>
        </w:tc>
        <w:tc>
          <w:tcPr>
            <w:tcW w:w="1985" w:type="dxa"/>
          </w:tcPr>
          <w:p w14:paraId="7DB38C5F" w14:textId="30042B95" w:rsidR="00B74998" w:rsidRPr="00017F45" w:rsidRDefault="007B35B2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1 (0.3 – 3.6)</w:t>
            </w:r>
          </w:p>
        </w:tc>
        <w:tc>
          <w:tcPr>
            <w:tcW w:w="992" w:type="dxa"/>
          </w:tcPr>
          <w:p w14:paraId="6C1D1770" w14:textId="78FB524D" w:rsidR="00B74998" w:rsidRPr="00017F45" w:rsidRDefault="007B35B2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</w:tr>
      <w:tr w:rsidR="00B74998" w:rsidRPr="0095060D" w14:paraId="1FF8F4F1" w14:textId="77777777" w:rsidTr="00017F45">
        <w:trPr>
          <w:trHeight w:val="283"/>
        </w:trPr>
        <w:tc>
          <w:tcPr>
            <w:tcW w:w="3056" w:type="dxa"/>
          </w:tcPr>
          <w:p w14:paraId="64CDC73B" w14:textId="7A80F4B8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</w:rPr>
              <w:t>STSS criteria</w:t>
            </w:r>
          </w:p>
        </w:tc>
        <w:tc>
          <w:tcPr>
            <w:tcW w:w="1617" w:type="dxa"/>
          </w:tcPr>
          <w:p w14:paraId="45610F61" w14:textId="194E9D3A" w:rsidR="00B74998" w:rsidRPr="00017F45" w:rsidRDefault="00B74998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797DA20" w14:textId="62F8F42D" w:rsidR="00B74998" w:rsidRPr="00017F45" w:rsidRDefault="00B74998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797C7F4" w14:textId="06CD0AF6" w:rsidR="00B74998" w:rsidRPr="00017F45" w:rsidRDefault="00B74998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4DEBCAB" w14:textId="5AED3722" w:rsidR="00B74998" w:rsidRPr="00017F45" w:rsidRDefault="00B74998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4998" w:rsidRPr="000206FE" w14:paraId="516363ED" w14:textId="77777777" w:rsidTr="00017F45">
        <w:trPr>
          <w:trHeight w:val="283"/>
        </w:trPr>
        <w:tc>
          <w:tcPr>
            <w:tcW w:w="3056" w:type="dxa"/>
          </w:tcPr>
          <w:p w14:paraId="2CD98F1A" w14:textId="6E29D74B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Necrosis</w:t>
            </w:r>
          </w:p>
        </w:tc>
        <w:tc>
          <w:tcPr>
            <w:tcW w:w="1617" w:type="dxa"/>
          </w:tcPr>
          <w:p w14:paraId="3153B236" w14:textId="3CBA0267" w:rsidR="00B74998" w:rsidRPr="00017F45" w:rsidRDefault="0078532D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31 (41%)</w:t>
            </w:r>
          </w:p>
        </w:tc>
        <w:tc>
          <w:tcPr>
            <w:tcW w:w="1559" w:type="dxa"/>
          </w:tcPr>
          <w:p w14:paraId="72E88C51" w14:textId="2530FF41" w:rsidR="00B74998" w:rsidRPr="00017F45" w:rsidRDefault="0078532D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9 (29%)</w:t>
            </w:r>
          </w:p>
        </w:tc>
        <w:tc>
          <w:tcPr>
            <w:tcW w:w="1985" w:type="dxa"/>
          </w:tcPr>
          <w:p w14:paraId="5E5C034C" w14:textId="0906A9FC" w:rsidR="00B74998" w:rsidRPr="00017F45" w:rsidRDefault="0078532D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6 (0.3 – 1.4)</w:t>
            </w:r>
          </w:p>
        </w:tc>
        <w:tc>
          <w:tcPr>
            <w:tcW w:w="992" w:type="dxa"/>
          </w:tcPr>
          <w:p w14:paraId="0AF76ED4" w14:textId="59B27061" w:rsidR="00B74998" w:rsidRPr="00017F45" w:rsidRDefault="0078532D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</w:tr>
      <w:tr w:rsidR="00B74998" w:rsidRPr="00F73FC3" w14:paraId="6D575CC5" w14:textId="77777777" w:rsidTr="00017F45">
        <w:trPr>
          <w:trHeight w:val="283"/>
        </w:trPr>
        <w:tc>
          <w:tcPr>
            <w:tcW w:w="3056" w:type="dxa"/>
          </w:tcPr>
          <w:p w14:paraId="6CFD5BAE" w14:textId="55A37B90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ARDS</w:t>
            </w:r>
          </w:p>
        </w:tc>
        <w:tc>
          <w:tcPr>
            <w:tcW w:w="1617" w:type="dxa"/>
          </w:tcPr>
          <w:p w14:paraId="4EB30138" w14:textId="5C993433" w:rsidR="00B74998" w:rsidRPr="00017F45" w:rsidRDefault="004E2EBE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4 (32%)</w:t>
            </w:r>
          </w:p>
        </w:tc>
        <w:tc>
          <w:tcPr>
            <w:tcW w:w="1559" w:type="dxa"/>
          </w:tcPr>
          <w:p w14:paraId="4442A779" w14:textId="738ECF46" w:rsidR="00B74998" w:rsidRPr="00017F45" w:rsidRDefault="004E2EBE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0 (32%)</w:t>
            </w:r>
          </w:p>
        </w:tc>
        <w:tc>
          <w:tcPr>
            <w:tcW w:w="1985" w:type="dxa"/>
          </w:tcPr>
          <w:p w14:paraId="4C1F9689" w14:textId="04F64513" w:rsidR="00B74998" w:rsidRPr="00017F45" w:rsidRDefault="004E2EBE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9 (</w:t>
            </w:r>
            <w:r w:rsidR="006D05A6" w:rsidRPr="00017F45">
              <w:rPr>
                <w:rFonts w:ascii="Arial" w:hAnsi="Arial" w:cs="Arial"/>
                <w:sz w:val="20"/>
                <w:szCs w:val="20"/>
                <w:lang w:val="en-US"/>
              </w:rPr>
              <w:t>0.4 – 2.0)</w:t>
            </w:r>
          </w:p>
        </w:tc>
        <w:tc>
          <w:tcPr>
            <w:tcW w:w="992" w:type="dxa"/>
          </w:tcPr>
          <w:p w14:paraId="72DEEDD8" w14:textId="3BF089A1" w:rsidR="00B74998" w:rsidRPr="00017F45" w:rsidRDefault="006D05A6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B74998" w:rsidRPr="00F73FC3" w14:paraId="137CD7F7" w14:textId="77777777" w:rsidTr="00017F45">
        <w:trPr>
          <w:trHeight w:val="283"/>
        </w:trPr>
        <w:tc>
          <w:tcPr>
            <w:tcW w:w="3056" w:type="dxa"/>
          </w:tcPr>
          <w:p w14:paraId="4B8EE195" w14:textId="49213B2C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Rash</w:t>
            </w:r>
          </w:p>
        </w:tc>
        <w:tc>
          <w:tcPr>
            <w:tcW w:w="1617" w:type="dxa"/>
          </w:tcPr>
          <w:p w14:paraId="4371003F" w14:textId="3CE7F6FE" w:rsidR="00B74998" w:rsidRPr="00017F45" w:rsidRDefault="006D05A6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2 (29%)</w:t>
            </w:r>
          </w:p>
        </w:tc>
        <w:tc>
          <w:tcPr>
            <w:tcW w:w="1559" w:type="dxa"/>
          </w:tcPr>
          <w:p w14:paraId="61235909" w14:textId="3B3B0985" w:rsidR="00B74998" w:rsidRPr="00017F45" w:rsidRDefault="00402897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 (6.5%)</w:t>
            </w:r>
          </w:p>
        </w:tc>
        <w:tc>
          <w:tcPr>
            <w:tcW w:w="1985" w:type="dxa"/>
          </w:tcPr>
          <w:p w14:paraId="241B9A8B" w14:textId="0535E36D" w:rsidR="00B74998" w:rsidRPr="00017F45" w:rsidRDefault="00402897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2 (0.05 – 0.82)</w:t>
            </w:r>
          </w:p>
        </w:tc>
        <w:tc>
          <w:tcPr>
            <w:tcW w:w="992" w:type="dxa"/>
          </w:tcPr>
          <w:p w14:paraId="52048C07" w14:textId="00DF98E1" w:rsidR="00B74998" w:rsidRPr="00017F45" w:rsidRDefault="00402897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B74998" w:rsidRPr="0066791D" w14:paraId="7D33D04C" w14:textId="77777777" w:rsidTr="00017F45">
        <w:trPr>
          <w:trHeight w:val="283"/>
        </w:trPr>
        <w:tc>
          <w:tcPr>
            <w:tcW w:w="3056" w:type="dxa"/>
          </w:tcPr>
          <w:p w14:paraId="3775D607" w14:textId="4E917A57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Acute renal failure</w:t>
            </w:r>
          </w:p>
        </w:tc>
        <w:tc>
          <w:tcPr>
            <w:tcW w:w="1617" w:type="dxa"/>
          </w:tcPr>
          <w:p w14:paraId="3EA0A655" w14:textId="12811C22" w:rsidR="00B74998" w:rsidRPr="00017F45" w:rsidRDefault="003021A6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54 (72%)</w:t>
            </w:r>
          </w:p>
        </w:tc>
        <w:tc>
          <w:tcPr>
            <w:tcW w:w="1559" w:type="dxa"/>
          </w:tcPr>
          <w:p w14:paraId="3419D1E9" w14:textId="35D4026D" w:rsidR="00B74998" w:rsidRPr="00017F45" w:rsidRDefault="003021A6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7 (81%)</w:t>
            </w:r>
          </w:p>
        </w:tc>
        <w:tc>
          <w:tcPr>
            <w:tcW w:w="1985" w:type="dxa"/>
          </w:tcPr>
          <w:p w14:paraId="5D96B8FA" w14:textId="50C7E82A" w:rsidR="00B74998" w:rsidRPr="00017F45" w:rsidRDefault="003021A6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.5 (</w:t>
            </w:r>
            <w:r w:rsidR="00A32071" w:rsidRPr="00017F45">
              <w:rPr>
                <w:rFonts w:ascii="Arial" w:hAnsi="Arial" w:cs="Arial"/>
                <w:sz w:val="20"/>
                <w:szCs w:val="20"/>
                <w:lang w:val="en-US"/>
              </w:rPr>
              <w:t>0.9 – 7.0)</w:t>
            </w:r>
          </w:p>
        </w:tc>
        <w:tc>
          <w:tcPr>
            <w:tcW w:w="992" w:type="dxa"/>
          </w:tcPr>
          <w:p w14:paraId="7A4326C8" w14:textId="67BF1417" w:rsidR="00B74998" w:rsidRPr="00017F45" w:rsidRDefault="00A32071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9</w:t>
            </w:r>
          </w:p>
        </w:tc>
      </w:tr>
      <w:tr w:rsidR="00B74998" w:rsidRPr="006B76DD" w14:paraId="7AFDECEE" w14:textId="77777777" w:rsidTr="00017F45">
        <w:trPr>
          <w:trHeight w:val="283"/>
        </w:trPr>
        <w:tc>
          <w:tcPr>
            <w:tcW w:w="3056" w:type="dxa"/>
          </w:tcPr>
          <w:p w14:paraId="47CAE760" w14:textId="66EFBA31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Coagulopathy</w:t>
            </w:r>
          </w:p>
        </w:tc>
        <w:tc>
          <w:tcPr>
            <w:tcW w:w="1617" w:type="dxa"/>
          </w:tcPr>
          <w:p w14:paraId="4E1B19C7" w14:textId="37D85A5C" w:rsidR="00B74998" w:rsidRPr="00017F45" w:rsidRDefault="00752F49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44 (59%)</w:t>
            </w:r>
          </w:p>
        </w:tc>
        <w:tc>
          <w:tcPr>
            <w:tcW w:w="1559" w:type="dxa"/>
          </w:tcPr>
          <w:p w14:paraId="00B8C136" w14:textId="53CF5A43" w:rsidR="00B74998" w:rsidRPr="00017F45" w:rsidRDefault="00752F49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9 (61%)</w:t>
            </w:r>
          </w:p>
        </w:tc>
        <w:tc>
          <w:tcPr>
            <w:tcW w:w="1985" w:type="dxa"/>
          </w:tcPr>
          <w:p w14:paraId="4AD8E6E5" w14:textId="59C1632F" w:rsidR="00B74998" w:rsidRPr="00017F45" w:rsidRDefault="00130B36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1 (0.5 – 2.3)</w:t>
            </w:r>
          </w:p>
        </w:tc>
        <w:tc>
          <w:tcPr>
            <w:tcW w:w="992" w:type="dxa"/>
          </w:tcPr>
          <w:p w14:paraId="7E1EB475" w14:textId="533ED2EE" w:rsidR="00B74998" w:rsidRPr="00017F45" w:rsidRDefault="00130B36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5</w:t>
            </w:r>
          </w:p>
        </w:tc>
      </w:tr>
      <w:tr w:rsidR="00B74998" w:rsidRPr="00576BAD" w14:paraId="40F323C5" w14:textId="77777777" w:rsidTr="00017F45">
        <w:trPr>
          <w:trHeight w:val="283"/>
        </w:trPr>
        <w:tc>
          <w:tcPr>
            <w:tcW w:w="3056" w:type="dxa"/>
          </w:tcPr>
          <w:p w14:paraId="7A774D2F" w14:textId="05747A71" w:rsidR="00B74998" w:rsidRPr="00017F45" w:rsidRDefault="00B74998" w:rsidP="00B7499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Liver involvement</w:t>
            </w:r>
          </w:p>
        </w:tc>
        <w:tc>
          <w:tcPr>
            <w:tcW w:w="1617" w:type="dxa"/>
          </w:tcPr>
          <w:p w14:paraId="4DD9057A" w14:textId="324A5F2E" w:rsidR="00B74998" w:rsidRPr="00017F45" w:rsidRDefault="004972D4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39 (52%)</w:t>
            </w:r>
          </w:p>
        </w:tc>
        <w:tc>
          <w:tcPr>
            <w:tcW w:w="1559" w:type="dxa"/>
          </w:tcPr>
          <w:p w14:paraId="19B3E779" w14:textId="31C9DE82" w:rsidR="00B74998" w:rsidRPr="00017F45" w:rsidRDefault="004972D4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1 (68%)</w:t>
            </w:r>
          </w:p>
        </w:tc>
        <w:tc>
          <w:tcPr>
            <w:tcW w:w="1985" w:type="dxa"/>
          </w:tcPr>
          <w:p w14:paraId="25C3D1BE" w14:textId="2122BCB3" w:rsidR="00B74998" w:rsidRPr="00017F45" w:rsidRDefault="00BB415D" w:rsidP="00B7499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7 (0.8 – 3.7)</w:t>
            </w:r>
          </w:p>
        </w:tc>
        <w:tc>
          <w:tcPr>
            <w:tcW w:w="992" w:type="dxa"/>
          </w:tcPr>
          <w:p w14:paraId="6452361F" w14:textId="03239C29" w:rsidR="00B74998" w:rsidRPr="00017F45" w:rsidRDefault="00BB415D" w:rsidP="00B74998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</w:tr>
    </w:tbl>
    <w:p w14:paraId="15C22D5D" w14:textId="77777777" w:rsidR="00856226" w:rsidRDefault="00856226">
      <w:pPr>
        <w:rPr>
          <w:lang w:val="en-US"/>
        </w:rPr>
      </w:pPr>
    </w:p>
    <w:p w14:paraId="11F42CB8" w14:textId="7A809192" w:rsidR="002C4CC8" w:rsidRDefault="0039364E">
      <w:pPr>
        <w:spacing w:after="0" w:line="240" w:lineRule="auto"/>
        <w:rPr>
          <w:lang w:val="en-US"/>
        </w:rPr>
      </w:pPr>
      <w:r>
        <w:rPr>
          <w:lang w:val="en-US"/>
        </w:rPr>
        <w:t xml:space="preserve">Table S2. Univariate associations between disease severity and 30-day mortality. Hazard ratios, confidence intervals and p values come from Cox regression. </w:t>
      </w:r>
      <w:r w:rsidR="002C4CC8"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0"/>
        <w:gridCol w:w="1410"/>
        <w:gridCol w:w="1173"/>
        <w:gridCol w:w="1975"/>
        <w:gridCol w:w="798"/>
      </w:tblGrid>
      <w:tr w:rsidR="002C4CC8" w:rsidRPr="00F73FC3" w14:paraId="3987AD5E" w14:textId="77777777" w:rsidTr="002019AE">
        <w:trPr>
          <w:trHeight w:val="283"/>
        </w:trPr>
        <w:tc>
          <w:tcPr>
            <w:tcW w:w="3681" w:type="dxa"/>
          </w:tcPr>
          <w:p w14:paraId="00A0C8A1" w14:textId="77777777" w:rsidR="002C4CC8" w:rsidRPr="00017F45" w:rsidRDefault="002C4CC8" w:rsidP="001F1D2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Variable</w:t>
            </w:r>
          </w:p>
        </w:tc>
        <w:tc>
          <w:tcPr>
            <w:tcW w:w="1417" w:type="dxa"/>
          </w:tcPr>
          <w:p w14:paraId="333D712D" w14:textId="490DEBD7" w:rsidR="002C4CC8" w:rsidRPr="00017F45" w:rsidRDefault="002C4CC8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Alive</w:t>
            </w:r>
            <w:r w:rsidR="00017F4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N = 75</w:t>
            </w:r>
          </w:p>
        </w:tc>
        <w:tc>
          <w:tcPr>
            <w:tcW w:w="1134" w:type="dxa"/>
          </w:tcPr>
          <w:p w14:paraId="572B9706" w14:textId="361D8374" w:rsidR="002C4CC8" w:rsidRPr="00017F45" w:rsidRDefault="002C4CC8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Deceased</w:t>
            </w:r>
            <w:r w:rsidR="00017F4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N = 31</w:t>
            </w:r>
          </w:p>
        </w:tc>
        <w:tc>
          <w:tcPr>
            <w:tcW w:w="1985" w:type="dxa"/>
          </w:tcPr>
          <w:p w14:paraId="3E4DB80E" w14:textId="77777777" w:rsidR="002C4CC8" w:rsidRPr="00017F45" w:rsidRDefault="002C4CC8" w:rsidP="001F1D2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799" w:type="dxa"/>
            <w:vAlign w:val="center"/>
          </w:tcPr>
          <w:p w14:paraId="469ABE69" w14:textId="77777777" w:rsidR="002C4CC8" w:rsidRPr="00017F45" w:rsidRDefault="002C4CC8" w:rsidP="001F1D26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3E1A33" w:rsidRPr="00F73FC3" w14:paraId="6CEC0460" w14:textId="77777777" w:rsidTr="002019AE">
        <w:trPr>
          <w:trHeight w:val="283"/>
        </w:trPr>
        <w:tc>
          <w:tcPr>
            <w:tcW w:w="3681" w:type="dxa"/>
          </w:tcPr>
          <w:p w14:paraId="5D8827B0" w14:textId="23DCE80F" w:rsidR="003E1A33" w:rsidRPr="00017F45" w:rsidRDefault="003E1A33" w:rsidP="003E1A3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</w:rPr>
              <w:t>Antibiotics</w:t>
            </w:r>
          </w:p>
        </w:tc>
        <w:tc>
          <w:tcPr>
            <w:tcW w:w="1417" w:type="dxa"/>
          </w:tcPr>
          <w:p w14:paraId="4B67733D" w14:textId="77777777" w:rsidR="003E1A33" w:rsidRPr="00017F45" w:rsidRDefault="003E1A33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ABCBF01" w14:textId="77777777" w:rsidR="003E1A33" w:rsidRPr="00017F45" w:rsidRDefault="003E1A33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5F86D05" w14:textId="77777777" w:rsidR="003E1A33" w:rsidRPr="00017F45" w:rsidRDefault="003E1A33" w:rsidP="003E1A3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vAlign w:val="center"/>
          </w:tcPr>
          <w:p w14:paraId="767B229E" w14:textId="77777777" w:rsidR="003E1A33" w:rsidRPr="00017F45" w:rsidRDefault="003E1A33" w:rsidP="003E1A33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A33" w:rsidRPr="00F73FC3" w14:paraId="0D91B9D0" w14:textId="77777777" w:rsidTr="002019AE">
        <w:trPr>
          <w:trHeight w:val="283"/>
        </w:trPr>
        <w:tc>
          <w:tcPr>
            <w:tcW w:w="3681" w:type="dxa"/>
          </w:tcPr>
          <w:p w14:paraId="6DE98D43" w14:textId="2A922293" w:rsidR="003E1A33" w:rsidRPr="00017F45" w:rsidRDefault="003E1A33" w:rsidP="003E1A3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Empiric betalactam</w:t>
            </w:r>
          </w:p>
        </w:tc>
        <w:tc>
          <w:tcPr>
            <w:tcW w:w="1417" w:type="dxa"/>
          </w:tcPr>
          <w:p w14:paraId="33DD2319" w14:textId="77777777" w:rsidR="003E1A33" w:rsidRPr="00017F45" w:rsidRDefault="003E1A33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5985551" w14:textId="77777777" w:rsidR="003E1A33" w:rsidRPr="00017F45" w:rsidRDefault="003E1A33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00DD919" w14:textId="77777777" w:rsidR="003E1A33" w:rsidRPr="00017F45" w:rsidRDefault="003E1A33" w:rsidP="003E1A3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vAlign w:val="center"/>
          </w:tcPr>
          <w:p w14:paraId="2E4E514D" w14:textId="77777777" w:rsidR="003E1A33" w:rsidRPr="00017F45" w:rsidRDefault="003E1A33" w:rsidP="003E1A33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A33" w:rsidRPr="00F73FC3" w14:paraId="15F6603D" w14:textId="77777777" w:rsidTr="002019AE">
        <w:trPr>
          <w:trHeight w:val="283"/>
        </w:trPr>
        <w:tc>
          <w:tcPr>
            <w:tcW w:w="3681" w:type="dxa"/>
          </w:tcPr>
          <w:p w14:paraId="2B4ABB30" w14:textId="27D6CEA4" w:rsidR="003E1A33" w:rsidRPr="00017F45" w:rsidRDefault="003E1A33" w:rsidP="003E1A3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Benzylpenicillin</w:t>
            </w:r>
          </w:p>
        </w:tc>
        <w:tc>
          <w:tcPr>
            <w:tcW w:w="1417" w:type="dxa"/>
          </w:tcPr>
          <w:p w14:paraId="6CFBF34E" w14:textId="10085767" w:rsidR="003E1A33" w:rsidRPr="00017F45" w:rsidRDefault="00FC06FB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AC53CF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1.3%) </w:t>
            </w:r>
          </w:p>
        </w:tc>
        <w:tc>
          <w:tcPr>
            <w:tcW w:w="1134" w:type="dxa"/>
          </w:tcPr>
          <w:p w14:paraId="18B1F37F" w14:textId="41236D2A" w:rsidR="003E1A33" w:rsidRPr="00017F45" w:rsidRDefault="00FC06FB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CD5601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6.5%)</w:t>
            </w:r>
          </w:p>
        </w:tc>
        <w:tc>
          <w:tcPr>
            <w:tcW w:w="1985" w:type="dxa"/>
          </w:tcPr>
          <w:p w14:paraId="7DD701DC" w14:textId="63700A59" w:rsidR="003E1A33" w:rsidRPr="00017F45" w:rsidRDefault="00401AD4" w:rsidP="003E1A3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.8 (0.6-12.2)</w:t>
            </w:r>
          </w:p>
        </w:tc>
        <w:tc>
          <w:tcPr>
            <w:tcW w:w="799" w:type="dxa"/>
            <w:vAlign w:val="center"/>
          </w:tcPr>
          <w:p w14:paraId="3C6F5400" w14:textId="64F941E3" w:rsidR="003E1A33" w:rsidRPr="00017F45" w:rsidRDefault="00401AD4" w:rsidP="003E1A33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</w:tr>
      <w:tr w:rsidR="003E1A33" w:rsidRPr="00F73FC3" w14:paraId="44B86B2E" w14:textId="77777777" w:rsidTr="002019AE">
        <w:trPr>
          <w:trHeight w:val="283"/>
        </w:trPr>
        <w:tc>
          <w:tcPr>
            <w:tcW w:w="3681" w:type="dxa"/>
          </w:tcPr>
          <w:p w14:paraId="6A90D694" w14:textId="71F4ADBB" w:rsidR="003E1A33" w:rsidRPr="00017F45" w:rsidRDefault="003E1A33" w:rsidP="003E1A3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Cloxacillin</w:t>
            </w:r>
          </w:p>
        </w:tc>
        <w:tc>
          <w:tcPr>
            <w:tcW w:w="1417" w:type="dxa"/>
          </w:tcPr>
          <w:p w14:paraId="5184EA2B" w14:textId="4A86FB1A" w:rsidR="003E1A33" w:rsidRPr="00017F45" w:rsidRDefault="00F95623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AC53CF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134" w:type="dxa"/>
          </w:tcPr>
          <w:p w14:paraId="73185DDE" w14:textId="3F33B986" w:rsidR="003E1A33" w:rsidRPr="00017F45" w:rsidRDefault="00F95623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CD5601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3.2%)</w:t>
            </w:r>
          </w:p>
        </w:tc>
        <w:tc>
          <w:tcPr>
            <w:tcW w:w="1985" w:type="dxa"/>
          </w:tcPr>
          <w:p w14:paraId="08D5FD38" w14:textId="05E45650" w:rsidR="003E1A33" w:rsidRPr="00017F45" w:rsidRDefault="00401AD4" w:rsidP="003E1A3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4.4 (0.5-34)</w:t>
            </w:r>
          </w:p>
        </w:tc>
        <w:tc>
          <w:tcPr>
            <w:tcW w:w="799" w:type="dxa"/>
            <w:vAlign w:val="center"/>
          </w:tcPr>
          <w:p w14:paraId="146012A8" w14:textId="5037C146" w:rsidR="003E1A33" w:rsidRPr="00017F45" w:rsidRDefault="00401AD4" w:rsidP="003E1A33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</w:tr>
      <w:tr w:rsidR="003E1A33" w:rsidRPr="00F73FC3" w14:paraId="19E50609" w14:textId="77777777" w:rsidTr="002019AE">
        <w:trPr>
          <w:trHeight w:val="283"/>
        </w:trPr>
        <w:tc>
          <w:tcPr>
            <w:tcW w:w="3681" w:type="dxa"/>
          </w:tcPr>
          <w:p w14:paraId="29BDCB1E" w14:textId="022543F7" w:rsidR="003E1A33" w:rsidRPr="00017F45" w:rsidRDefault="003E1A33" w:rsidP="003E1A3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Cefotaxime</w:t>
            </w:r>
          </w:p>
        </w:tc>
        <w:tc>
          <w:tcPr>
            <w:tcW w:w="1417" w:type="dxa"/>
          </w:tcPr>
          <w:p w14:paraId="71260A2D" w14:textId="54C6C1FD" w:rsidR="003E1A33" w:rsidRPr="00017F45" w:rsidRDefault="00C96915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 w:rsidR="00AC53CF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47%)</w:t>
            </w:r>
          </w:p>
        </w:tc>
        <w:tc>
          <w:tcPr>
            <w:tcW w:w="1134" w:type="dxa"/>
          </w:tcPr>
          <w:p w14:paraId="5B614520" w14:textId="25EA34DC" w:rsidR="003E1A33" w:rsidRPr="00017F45" w:rsidRDefault="00C96915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="00CE1404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52%)</w:t>
            </w:r>
          </w:p>
        </w:tc>
        <w:tc>
          <w:tcPr>
            <w:tcW w:w="1985" w:type="dxa"/>
          </w:tcPr>
          <w:p w14:paraId="3DA5C24E" w14:textId="1B2758CC" w:rsidR="003E1A33" w:rsidRPr="00017F45" w:rsidRDefault="00425A13" w:rsidP="003E1A3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99" w:type="dxa"/>
            <w:vAlign w:val="center"/>
          </w:tcPr>
          <w:p w14:paraId="1B1BF079" w14:textId="6BB63802" w:rsidR="003E1A33" w:rsidRPr="00017F45" w:rsidRDefault="00425A13" w:rsidP="003E1A33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3E1A33" w:rsidRPr="00F73FC3" w14:paraId="73DE6E29" w14:textId="77777777" w:rsidTr="002019AE">
        <w:trPr>
          <w:trHeight w:val="283"/>
        </w:trPr>
        <w:tc>
          <w:tcPr>
            <w:tcW w:w="3681" w:type="dxa"/>
          </w:tcPr>
          <w:p w14:paraId="71EB5603" w14:textId="37350166" w:rsidR="003E1A33" w:rsidRPr="00017F45" w:rsidRDefault="003E1A33" w:rsidP="003E1A3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Piperacillin / Tazobactam</w:t>
            </w:r>
          </w:p>
        </w:tc>
        <w:tc>
          <w:tcPr>
            <w:tcW w:w="1417" w:type="dxa"/>
          </w:tcPr>
          <w:p w14:paraId="6C4FB5C9" w14:textId="7813986C" w:rsidR="003E1A33" w:rsidRPr="00017F45" w:rsidRDefault="006E24C0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AC53CF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11%)</w:t>
            </w:r>
          </w:p>
        </w:tc>
        <w:tc>
          <w:tcPr>
            <w:tcW w:w="1134" w:type="dxa"/>
          </w:tcPr>
          <w:p w14:paraId="48FDD43C" w14:textId="6F4CCEC4" w:rsidR="003E1A33" w:rsidRPr="00017F45" w:rsidRDefault="006E24C0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CE1404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26%)</w:t>
            </w:r>
          </w:p>
        </w:tc>
        <w:tc>
          <w:tcPr>
            <w:tcW w:w="1985" w:type="dxa"/>
          </w:tcPr>
          <w:p w14:paraId="4CC3D125" w14:textId="516B67E5" w:rsidR="003E1A33" w:rsidRPr="00017F45" w:rsidRDefault="004D7869" w:rsidP="003E1A3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8 (0.7-</w:t>
            </w:r>
            <w:r w:rsidR="0013610E" w:rsidRPr="00017F45">
              <w:rPr>
                <w:rFonts w:ascii="Arial" w:hAnsi="Arial" w:cs="Arial"/>
                <w:sz w:val="20"/>
                <w:szCs w:val="20"/>
                <w:lang w:val="en-US"/>
              </w:rPr>
              <w:t>4.1)</w:t>
            </w:r>
          </w:p>
        </w:tc>
        <w:tc>
          <w:tcPr>
            <w:tcW w:w="799" w:type="dxa"/>
            <w:vAlign w:val="center"/>
          </w:tcPr>
          <w:p w14:paraId="0F3B5FFF" w14:textId="3861F44F" w:rsidR="003E1A33" w:rsidRPr="00017F45" w:rsidRDefault="0013610E" w:rsidP="003E1A33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</w:tr>
      <w:tr w:rsidR="003E1A33" w:rsidRPr="00F73FC3" w14:paraId="4263980C" w14:textId="77777777" w:rsidTr="002019AE">
        <w:trPr>
          <w:trHeight w:val="283"/>
        </w:trPr>
        <w:tc>
          <w:tcPr>
            <w:tcW w:w="3681" w:type="dxa"/>
          </w:tcPr>
          <w:p w14:paraId="4D3688C8" w14:textId="01CCE2D9" w:rsidR="003E1A33" w:rsidRPr="00017F45" w:rsidRDefault="003E1A33" w:rsidP="003E1A3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Karbapenem</w:t>
            </w:r>
          </w:p>
        </w:tc>
        <w:tc>
          <w:tcPr>
            <w:tcW w:w="1417" w:type="dxa"/>
          </w:tcPr>
          <w:p w14:paraId="402A4CB4" w14:textId="002F2AAA" w:rsidR="003E1A33" w:rsidRPr="00017F45" w:rsidRDefault="00425A13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="00AC53CF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019AE" w:rsidRPr="00017F45">
              <w:rPr>
                <w:rFonts w:ascii="Arial" w:hAnsi="Arial" w:cs="Arial"/>
                <w:sz w:val="20"/>
                <w:szCs w:val="20"/>
                <w:lang w:val="en-US"/>
              </w:rPr>
              <w:t>(41%)</w:t>
            </w:r>
          </w:p>
        </w:tc>
        <w:tc>
          <w:tcPr>
            <w:tcW w:w="1134" w:type="dxa"/>
          </w:tcPr>
          <w:p w14:paraId="31CD6C62" w14:textId="1AA01A57" w:rsidR="003E1A33" w:rsidRPr="00017F45" w:rsidRDefault="00425A13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CE1404" w:rsidRPr="00017F45">
              <w:rPr>
                <w:rFonts w:ascii="Arial" w:hAnsi="Arial" w:cs="Arial"/>
                <w:sz w:val="20"/>
                <w:szCs w:val="20"/>
                <w:lang w:val="en-US"/>
              </w:rPr>
              <w:t xml:space="preserve"> (13%)</w:t>
            </w:r>
          </w:p>
        </w:tc>
        <w:tc>
          <w:tcPr>
            <w:tcW w:w="1985" w:type="dxa"/>
          </w:tcPr>
          <w:p w14:paraId="30C3C105" w14:textId="550702EE" w:rsidR="003E1A33" w:rsidRPr="00017F45" w:rsidRDefault="0013610E" w:rsidP="003E1A3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34 (0.11-1.01)</w:t>
            </w:r>
          </w:p>
        </w:tc>
        <w:tc>
          <w:tcPr>
            <w:tcW w:w="799" w:type="dxa"/>
            <w:vAlign w:val="center"/>
          </w:tcPr>
          <w:p w14:paraId="60D0B95A" w14:textId="0B6C781E" w:rsidR="003E1A33" w:rsidRPr="00017F45" w:rsidRDefault="00401AD4" w:rsidP="003E1A33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3E1A33" w:rsidRPr="00F73FC3" w14:paraId="7A47FC3F" w14:textId="77777777" w:rsidTr="002019AE">
        <w:trPr>
          <w:trHeight w:val="283"/>
        </w:trPr>
        <w:tc>
          <w:tcPr>
            <w:tcW w:w="3681" w:type="dxa"/>
          </w:tcPr>
          <w:p w14:paraId="13AE4CF2" w14:textId="36A4F29A" w:rsidR="003E1A33" w:rsidRPr="00017F45" w:rsidRDefault="003E1A33" w:rsidP="003E1A3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Adjunctive Clindamycin</w:t>
            </w:r>
          </w:p>
        </w:tc>
        <w:tc>
          <w:tcPr>
            <w:tcW w:w="1417" w:type="dxa"/>
          </w:tcPr>
          <w:p w14:paraId="20CA9C4F" w14:textId="115C22B4" w:rsidR="003E1A33" w:rsidRPr="00017F45" w:rsidRDefault="00B567EC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67 (89%)</w:t>
            </w:r>
          </w:p>
        </w:tc>
        <w:tc>
          <w:tcPr>
            <w:tcW w:w="1134" w:type="dxa"/>
          </w:tcPr>
          <w:p w14:paraId="17DB459D" w14:textId="56F09C56" w:rsidR="003E1A33" w:rsidRPr="00017F45" w:rsidRDefault="00B4177D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5 (81%)</w:t>
            </w:r>
          </w:p>
        </w:tc>
        <w:tc>
          <w:tcPr>
            <w:tcW w:w="1985" w:type="dxa"/>
          </w:tcPr>
          <w:p w14:paraId="520A5361" w14:textId="75BA0524" w:rsidR="003E1A33" w:rsidRPr="00017F45" w:rsidRDefault="00B4177D" w:rsidP="003E1A3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53 (0.22 – 1.3)</w:t>
            </w:r>
          </w:p>
        </w:tc>
        <w:tc>
          <w:tcPr>
            <w:tcW w:w="799" w:type="dxa"/>
            <w:vAlign w:val="center"/>
          </w:tcPr>
          <w:p w14:paraId="712D84AE" w14:textId="2C8A0D82" w:rsidR="003E1A33" w:rsidRPr="00017F45" w:rsidRDefault="00B4177D" w:rsidP="003E1A33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</w:tr>
      <w:tr w:rsidR="003E1A33" w:rsidRPr="00F73FC3" w14:paraId="63972CA3" w14:textId="77777777" w:rsidTr="002019AE">
        <w:trPr>
          <w:trHeight w:val="283"/>
        </w:trPr>
        <w:tc>
          <w:tcPr>
            <w:tcW w:w="3681" w:type="dxa"/>
          </w:tcPr>
          <w:p w14:paraId="602B3D2E" w14:textId="399867B2" w:rsidR="003E1A33" w:rsidRPr="00017F45" w:rsidRDefault="003E1A33" w:rsidP="003E1A3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</w:rPr>
              <w:t>Other interventions</w:t>
            </w:r>
          </w:p>
        </w:tc>
        <w:tc>
          <w:tcPr>
            <w:tcW w:w="1417" w:type="dxa"/>
          </w:tcPr>
          <w:p w14:paraId="75D6E6F3" w14:textId="77777777" w:rsidR="003E1A33" w:rsidRPr="00017F45" w:rsidRDefault="003E1A33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066DEEE" w14:textId="77777777" w:rsidR="003E1A33" w:rsidRPr="00017F45" w:rsidRDefault="003E1A33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583249C" w14:textId="77777777" w:rsidR="003E1A33" w:rsidRPr="00017F45" w:rsidRDefault="003E1A33" w:rsidP="003E1A3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vAlign w:val="center"/>
          </w:tcPr>
          <w:p w14:paraId="63202779" w14:textId="77777777" w:rsidR="003E1A33" w:rsidRPr="00017F45" w:rsidRDefault="003E1A33" w:rsidP="003E1A33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A33" w:rsidRPr="00F73FC3" w14:paraId="3F7DF142" w14:textId="77777777" w:rsidTr="002019AE">
        <w:trPr>
          <w:trHeight w:val="283"/>
        </w:trPr>
        <w:tc>
          <w:tcPr>
            <w:tcW w:w="3681" w:type="dxa"/>
          </w:tcPr>
          <w:p w14:paraId="1B160025" w14:textId="5D9D3C5A" w:rsidR="003E1A33" w:rsidRPr="00017F45" w:rsidRDefault="003E1A33" w:rsidP="003E1A3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    Intensive or intermediate care unit</w:t>
            </w:r>
          </w:p>
        </w:tc>
        <w:tc>
          <w:tcPr>
            <w:tcW w:w="1417" w:type="dxa"/>
          </w:tcPr>
          <w:p w14:paraId="36104F1A" w14:textId="23F91FBF" w:rsidR="003E1A33" w:rsidRPr="00017F45" w:rsidRDefault="00DB304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72 (96%)</w:t>
            </w:r>
          </w:p>
        </w:tc>
        <w:tc>
          <w:tcPr>
            <w:tcW w:w="1134" w:type="dxa"/>
          </w:tcPr>
          <w:p w14:paraId="2AB7731C" w14:textId="638B6C9B" w:rsidR="003E1A33" w:rsidRPr="00017F45" w:rsidRDefault="00DB304F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7 (87%)</w:t>
            </w:r>
          </w:p>
        </w:tc>
        <w:tc>
          <w:tcPr>
            <w:tcW w:w="1985" w:type="dxa"/>
          </w:tcPr>
          <w:p w14:paraId="5AC7CAC4" w14:textId="5C63E9C1" w:rsidR="003E1A33" w:rsidRPr="00017F45" w:rsidRDefault="00DB304F" w:rsidP="003E1A3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38 (</w:t>
            </w:r>
            <w:r w:rsidR="007C6082" w:rsidRPr="00017F45">
              <w:rPr>
                <w:rFonts w:ascii="Arial" w:hAnsi="Arial" w:cs="Arial"/>
                <w:sz w:val="20"/>
                <w:szCs w:val="20"/>
                <w:lang w:val="en-US"/>
              </w:rPr>
              <w:t>0.13 – 1.08)</w:t>
            </w:r>
          </w:p>
        </w:tc>
        <w:tc>
          <w:tcPr>
            <w:tcW w:w="799" w:type="dxa"/>
            <w:vAlign w:val="center"/>
          </w:tcPr>
          <w:p w14:paraId="3DBAB9FD" w14:textId="6B9A7167" w:rsidR="003E1A33" w:rsidRPr="00017F45" w:rsidRDefault="007C6082" w:rsidP="003E1A33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3E1A33" w:rsidRPr="00F73FC3" w14:paraId="27616833" w14:textId="77777777" w:rsidTr="002019AE">
        <w:trPr>
          <w:trHeight w:val="283"/>
        </w:trPr>
        <w:tc>
          <w:tcPr>
            <w:tcW w:w="3681" w:type="dxa"/>
          </w:tcPr>
          <w:p w14:paraId="3CE948D9" w14:textId="5EE722B3" w:rsidR="003E1A33" w:rsidRPr="00017F45" w:rsidRDefault="003E1A33" w:rsidP="003E1A3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    </w:t>
            </w:r>
            <w:r w:rsidRPr="00017F45">
              <w:rPr>
                <w:rFonts w:ascii="Arial" w:hAnsi="Arial" w:cs="Arial"/>
                <w:sz w:val="20"/>
                <w:szCs w:val="20"/>
              </w:rPr>
              <w:t>Surgical intervention</w:t>
            </w:r>
          </w:p>
        </w:tc>
        <w:tc>
          <w:tcPr>
            <w:tcW w:w="1417" w:type="dxa"/>
          </w:tcPr>
          <w:p w14:paraId="5C9C7164" w14:textId="521D15B9" w:rsidR="003E1A33" w:rsidRPr="00017F45" w:rsidRDefault="007C6082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48 (6</w:t>
            </w:r>
            <w:r w:rsidR="009A4ADD" w:rsidRPr="00017F4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</w:tcPr>
          <w:p w14:paraId="78B6EAE2" w14:textId="60A7486A" w:rsidR="003E1A33" w:rsidRPr="00017F45" w:rsidRDefault="007C6082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2 (39%)</w:t>
            </w:r>
          </w:p>
        </w:tc>
        <w:tc>
          <w:tcPr>
            <w:tcW w:w="1985" w:type="dxa"/>
          </w:tcPr>
          <w:p w14:paraId="1C5DCCFA" w14:textId="61B908D2" w:rsidR="003E1A33" w:rsidRPr="00017F45" w:rsidRDefault="007C6082" w:rsidP="003E1A3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40 (0.19-0.82)</w:t>
            </w:r>
          </w:p>
        </w:tc>
        <w:tc>
          <w:tcPr>
            <w:tcW w:w="799" w:type="dxa"/>
            <w:vAlign w:val="center"/>
          </w:tcPr>
          <w:p w14:paraId="558D4373" w14:textId="5B19CEED" w:rsidR="003E1A33" w:rsidRPr="00017F45" w:rsidRDefault="007C6082" w:rsidP="003E1A33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</w:t>
            </w:r>
            <w:r w:rsidR="00E20FFC" w:rsidRPr="00017F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E1A33" w:rsidRPr="00F73FC3" w14:paraId="221CE5EB" w14:textId="77777777" w:rsidTr="002019AE">
        <w:trPr>
          <w:trHeight w:val="283"/>
        </w:trPr>
        <w:tc>
          <w:tcPr>
            <w:tcW w:w="3681" w:type="dxa"/>
          </w:tcPr>
          <w:p w14:paraId="75D5FDE7" w14:textId="49AD376C" w:rsidR="003E1A33" w:rsidRPr="00017F45" w:rsidRDefault="003E1A33" w:rsidP="003E1A3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Mechanical ventilation or CPAP</w:t>
            </w:r>
          </w:p>
        </w:tc>
        <w:tc>
          <w:tcPr>
            <w:tcW w:w="1417" w:type="dxa"/>
          </w:tcPr>
          <w:p w14:paraId="2D7A6DB9" w14:textId="5495DA28" w:rsidR="003E1A33" w:rsidRPr="00017F45" w:rsidRDefault="00E20FFC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48 (</w:t>
            </w:r>
            <w:r w:rsidR="009A4ADD" w:rsidRPr="00017F45">
              <w:rPr>
                <w:rFonts w:ascii="Arial" w:hAnsi="Arial" w:cs="Arial"/>
                <w:sz w:val="20"/>
                <w:szCs w:val="20"/>
                <w:lang w:val="en-US"/>
              </w:rPr>
              <w:t>64%)</w:t>
            </w:r>
          </w:p>
        </w:tc>
        <w:tc>
          <w:tcPr>
            <w:tcW w:w="1134" w:type="dxa"/>
          </w:tcPr>
          <w:p w14:paraId="4CD00DC6" w14:textId="3E3ABFC6" w:rsidR="003E1A33" w:rsidRPr="00017F45" w:rsidRDefault="009A4ADD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4 (77%)</w:t>
            </w:r>
          </w:p>
        </w:tc>
        <w:tc>
          <w:tcPr>
            <w:tcW w:w="1985" w:type="dxa"/>
          </w:tcPr>
          <w:p w14:paraId="64AD4E47" w14:textId="3400F14B" w:rsidR="003E1A33" w:rsidRPr="00017F45" w:rsidRDefault="00531855" w:rsidP="003E1A3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.8 (0.8 – 4.1)</w:t>
            </w:r>
          </w:p>
        </w:tc>
        <w:tc>
          <w:tcPr>
            <w:tcW w:w="799" w:type="dxa"/>
            <w:vAlign w:val="center"/>
          </w:tcPr>
          <w:p w14:paraId="67A0E277" w14:textId="07D44ACC" w:rsidR="003E1A33" w:rsidRPr="00017F45" w:rsidRDefault="00531855" w:rsidP="003E1A33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</w:tr>
      <w:tr w:rsidR="003E1A33" w:rsidRPr="00F73FC3" w14:paraId="7E364977" w14:textId="77777777" w:rsidTr="002019AE">
        <w:trPr>
          <w:trHeight w:val="283"/>
        </w:trPr>
        <w:tc>
          <w:tcPr>
            <w:tcW w:w="3681" w:type="dxa"/>
          </w:tcPr>
          <w:p w14:paraId="55EC4947" w14:textId="03AD5A23" w:rsidR="003E1A33" w:rsidRPr="00017F45" w:rsidRDefault="003E1A33" w:rsidP="003E1A3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Renal replacement therapy</w:t>
            </w:r>
          </w:p>
        </w:tc>
        <w:tc>
          <w:tcPr>
            <w:tcW w:w="1417" w:type="dxa"/>
          </w:tcPr>
          <w:p w14:paraId="64C400E8" w14:textId="57D2FFE8" w:rsidR="003E1A33" w:rsidRPr="00017F45" w:rsidRDefault="008F0262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5 (33%)</w:t>
            </w:r>
          </w:p>
        </w:tc>
        <w:tc>
          <w:tcPr>
            <w:tcW w:w="1134" w:type="dxa"/>
          </w:tcPr>
          <w:p w14:paraId="4E63B57F" w14:textId="0C459066" w:rsidR="003E1A33" w:rsidRPr="00017F45" w:rsidRDefault="008F0262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10 (32%)</w:t>
            </w:r>
          </w:p>
        </w:tc>
        <w:tc>
          <w:tcPr>
            <w:tcW w:w="1985" w:type="dxa"/>
          </w:tcPr>
          <w:p w14:paraId="6236B495" w14:textId="5C5AF1D4" w:rsidR="003E1A33" w:rsidRPr="00017F45" w:rsidRDefault="003A2724" w:rsidP="003E1A3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92 (0.44-2.0)</w:t>
            </w:r>
          </w:p>
        </w:tc>
        <w:tc>
          <w:tcPr>
            <w:tcW w:w="799" w:type="dxa"/>
            <w:vAlign w:val="center"/>
          </w:tcPr>
          <w:p w14:paraId="67BAA419" w14:textId="7311C409" w:rsidR="003E1A33" w:rsidRPr="00017F45" w:rsidRDefault="003A2724" w:rsidP="003E1A33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</w:tr>
      <w:tr w:rsidR="003E1A33" w:rsidRPr="00F73FC3" w14:paraId="5E834621" w14:textId="77777777" w:rsidTr="002019AE">
        <w:trPr>
          <w:trHeight w:val="283"/>
        </w:trPr>
        <w:tc>
          <w:tcPr>
            <w:tcW w:w="3681" w:type="dxa"/>
          </w:tcPr>
          <w:p w14:paraId="2CF94F60" w14:textId="6D264BA8" w:rsidR="003E1A33" w:rsidRPr="00017F45" w:rsidRDefault="003E1A33" w:rsidP="003E1A33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F45">
              <w:rPr>
                <w:rFonts w:ascii="Arial" w:hAnsi="Arial" w:cs="Arial"/>
                <w:sz w:val="20"/>
                <w:szCs w:val="20"/>
              </w:rPr>
              <w:t>    Vasopressor therapy</w:t>
            </w:r>
          </w:p>
        </w:tc>
        <w:tc>
          <w:tcPr>
            <w:tcW w:w="1417" w:type="dxa"/>
          </w:tcPr>
          <w:p w14:paraId="7366E5F8" w14:textId="1F392E05" w:rsidR="003E1A33" w:rsidRPr="00017F45" w:rsidRDefault="00A6187B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70 (93%)</w:t>
            </w:r>
          </w:p>
        </w:tc>
        <w:tc>
          <w:tcPr>
            <w:tcW w:w="1134" w:type="dxa"/>
          </w:tcPr>
          <w:p w14:paraId="4D9161F7" w14:textId="1CAAE1DD" w:rsidR="003E1A33" w:rsidRPr="00017F45" w:rsidRDefault="00A6187B" w:rsidP="00017F4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27 (87%)</w:t>
            </w:r>
          </w:p>
        </w:tc>
        <w:tc>
          <w:tcPr>
            <w:tcW w:w="1985" w:type="dxa"/>
          </w:tcPr>
          <w:p w14:paraId="5D6818C5" w14:textId="3AA76A9B" w:rsidR="003E1A33" w:rsidRPr="00017F45" w:rsidRDefault="00A6187B" w:rsidP="003E1A3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55 (0.19-1.6)</w:t>
            </w:r>
          </w:p>
        </w:tc>
        <w:tc>
          <w:tcPr>
            <w:tcW w:w="799" w:type="dxa"/>
            <w:vAlign w:val="center"/>
          </w:tcPr>
          <w:p w14:paraId="7D8B27D0" w14:textId="04A59CB5" w:rsidR="003E1A33" w:rsidRPr="00017F45" w:rsidRDefault="00A6187B" w:rsidP="003E1A33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F45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</w:tr>
    </w:tbl>
    <w:p w14:paraId="26A41AB1" w14:textId="77777777" w:rsidR="002C4CC8" w:rsidRDefault="002C4CC8">
      <w:pPr>
        <w:rPr>
          <w:lang w:val="en-US"/>
        </w:rPr>
      </w:pPr>
    </w:p>
    <w:p w14:paraId="595BDD6F" w14:textId="28D642B7" w:rsidR="00EC4B20" w:rsidRPr="008D106A" w:rsidRDefault="00EC4B20">
      <w:pPr>
        <w:rPr>
          <w:lang w:val="en-US"/>
        </w:rPr>
      </w:pPr>
      <w:r>
        <w:rPr>
          <w:lang w:val="en-US"/>
        </w:rPr>
        <w:t>Table S3. Univariate associations between treatment characteristics and 30-day mortality. Hazard ratios, confidence intervals and p values come from Cox regression.</w:t>
      </w:r>
    </w:p>
    <w:sectPr w:rsidR="00EC4B20" w:rsidRPr="008D106A" w:rsidSect="00852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7436E" w14:textId="77777777" w:rsidR="00017F45" w:rsidRDefault="00017F45" w:rsidP="00017F45">
      <w:pPr>
        <w:spacing w:after="0" w:line="240" w:lineRule="auto"/>
      </w:pPr>
      <w:r>
        <w:separator/>
      </w:r>
    </w:p>
  </w:endnote>
  <w:endnote w:type="continuationSeparator" w:id="0">
    <w:p w14:paraId="34500AFB" w14:textId="77777777" w:rsidR="00017F45" w:rsidRDefault="00017F45" w:rsidP="00017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52D594" w14:textId="77777777" w:rsidR="00017F45" w:rsidRDefault="00017F45" w:rsidP="00017F45">
      <w:pPr>
        <w:spacing w:after="0" w:line="240" w:lineRule="auto"/>
      </w:pPr>
      <w:r>
        <w:separator/>
      </w:r>
    </w:p>
  </w:footnote>
  <w:footnote w:type="continuationSeparator" w:id="0">
    <w:p w14:paraId="6830FD72" w14:textId="77777777" w:rsidR="00017F45" w:rsidRDefault="00017F45" w:rsidP="00017F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mirrorMargins/>
  <w:proofState w:spelling="clean" w:grammar="clean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7C5"/>
    <w:rsid w:val="00012294"/>
    <w:rsid w:val="0001334C"/>
    <w:rsid w:val="00017F45"/>
    <w:rsid w:val="000206FE"/>
    <w:rsid w:val="00026EE5"/>
    <w:rsid w:val="00036B16"/>
    <w:rsid w:val="00057368"/>
    <w:rsid w:val="00075428"/>
    <w:rsid w:val="00080759"/>
    <w:rsid w:val="00081901"/>
    <w:rsid w:val="00085A8D"/>
    <w:rsid w:val="000C6791"/>
    <w:rsid w:val="000E0FEF"/>
    <w:rsid w:val="000E210C"/>
    <w:rsid w:val="000F2B63"/>
    <w:rsid w:val="000F6817"/>
    <w:rsid w:val="00105CDA"/>
    <w:rsid w:val="00105ECD"/>
    <w:rsid w:val="00113119"/>
    <w:rsid w:val="0011461D"/>
    <w:rsid w:val="00126E90"/>
    <w:rsid w:val="00130B36"/>
    <w:rsid w:val="00130D53"/>
    <w:rsid w:val="00133A4E"/>
    <w:rsid w:val="001345DD"/>
    <w:rsid w:val="0013610E"/>
    <w:rsid w:val="00137C3B"/>
    <w:rsid w:val="00140D64"/>
    <w:rsid w:val="00145339"/>
    <w:rsid w:val="00151144"/>
    <w:rsid w:val="00163EB3"/>
    <w:rsid w:val="00165AAF"/>
    <w:rsid w:val="00177D85"/>
    <w:rsid w:val="001814D8"/>
    <w:rsid w:val="001839FC"/>
    <w:rsid w:val="0018408E"/>
    <w:rsid w:val="0019517C"/>
    <w:rsid w:val="001972BF"/>
    <w:rsid w:val="001A1353"/>
    <w:rsid w:val="001C0079"/>
    <w:rsid w:val="001C47E7"/>
    <w:rsid w:val="001F2F27"/>
    <w:rsid w:val="0020148B"/>
    <w:rsid w:val="002019AE"/>
    <w:rsid w:val="00203AF5"/>
    <w:rsid w:val="00211AD8"/>
    <w:rsid w:val="00246719"/>
    <w:rsid w:val="00254C02"/>
    <w:rsid w:val="00254DDD"/>
    <w:rsid w:val="00256C04"/>
    <w:rsid w:val="0025792F"/>
    <w:rsid w:val="00272F2F"/>
    <w:rsid w:val="002740DC"/>
    <w:rsid w:val="002865DA"/>
    <w:rsid w:val="00287113"/>
    <w:rsid w:val="00287657"/>
    <w:rsid w:val="00290DAB"/>
    <w:rsid w:val="002A397E"/>
    <w:rsid w:val="002B7CC3"/>
    <w:rsid w:val="002C4CC8"/>
    <w:rsid w:val="002D1AB0"/>
    <w:rsid w:val="002D1CCF"/>
    <w:rsid w:val="002D5DBE"/>
    <w:rsid w:val="002E5F5F"/>
    <w:rsid w:val="002F0DE5"/>
    <w:rsid w:val="002F39F2"/>
    <w:rsid w:val="002F4C3E"/>
    <w:rsid w:val="003021A6"/>
    <w:rsid w:val="00311AA6"/>
    <w:rsid w:val="003123D0"/>
    <w:rsid w:val="00313D14"/>
    <w:rsid w:val="00314647"/>
    <w:rsid w:val="0032009F"/>
    <w:rsid w:val="00321BA7"/>
    <w:rsid w:val="00327FFB"/>
    <w:rsid w:val="00334054"/>
    <w:rsid w:val="00341364"/>
    <w:rsid w:val="00345757"/>
    <w:rsid w:val="00347EBC"/>
    <w:rsid w:val="00356ED9"/>
    <w:rsid w:val="00360287"/>
    <w:rsid w:val="00381B9F"/>
    <w:rsid w:val="0038724A"/>
    <w:rsid w:val="0039364E"/>
    <w:rsid w:val="003947C5"/>
    <w:rsid w:val="003A2724"/>
    <w:rsid w:val="003C2E38"/>
    <w:rsid w:val="003C34F3"/>
    <w:rsid w:val="003C4553"/>
    <w:rsid w:val="003E02E5"/>
    <w:rsid w:val="003E05AB"/>
    <w:rsid w:val="003E1A33"/>
    <w:rsid w:val="003E3D80"/>
    <w:rsid w:val="003E64CF"/>
    <w:rsid w:val="003F0FDE"/>
    <w:rsid w:val="003F3C37"/>
    <w:rsid w:val="00401AD4"/>
    <w:rsid w:val="00402897"/>
    <w:rsid w:val="00403211"/>
    <w:rsid w:val="00420F03"/>
    <w:rsid w:val="004245E9"/>
    <w:rsid w:val="00425A13"/>
    <w:rsid w:val="004358FC"/>
    <w:rsid w:val="00436AC8"/>
    <w:rsid w:val="00441B6F"/>
    <w:rsid w:val="0045718B"/>
    <w:rsid w:val="00466A55"/>
    <w:rsid w:val="004677C3"/>
    <w:rsid w:val="00472D54"/>
    <w:rsid w:val="0047318D"/>
    <w:rsid w:val="004845E7"/>
    <w:rsid w:val="00485C73"/>
    <w:rsid w:val="004972D4"/>
    <w:rsid w:val="004A1000"/>
    <w:rsid w:val="004A2DB7"/>
    <w:rsid w:val="004A485C"/>
    <w:rsid w:val="004B177C"/>
    <w:rsid w:val="004B660A"/>
    <w:rsid w:val="004C695C"/>
    <w:rsid w:val="004D2AC3"/>
    <w:rsid w:val="004D33CF"/>
    <w:rsid w:val="004D7869"/>
    <w:rsid w:val="004E2EBE"/>
    <w:rsid w:val="004E5115"/>
    <w:rsid w:val="004E5609"/>
    <w:rsid w:val="004F1C2A"/>
    <w:rsid w:val="004F2721"/>
    <w:rsid w:val="004F39F1"/>
    <w:rsid w:val="00513311"/>
    <w:rsid w:val="005143BF"/>
    <w:rsid w:val="00531855"/>
    <w:rsid w:val="005527EF"/>
    <w:rsid w:val="00565C55"/>
    <w:rsid w:val="005725B3"/>
    <w:rsid w:val="005752D8"/>
    <w:rsid w:val="00576BAD"/>
    <w:rsid w:val="005975D8"/>
    <w:rsid w:val="00597CB5"/>
    <w:rsid w:val="005A5474"/>
    <w:rsid w:val="005A7096"/>
    <w:rsid w:val="005B4CBC"/>
    <w:rsid w:val="005B78D9"/>
    <w:rsid w:val="005C7824"/>
    <w:rsid w:val="005E327F"/>
    <w:rsid w:val="005E523C"/>
    <w:rsid w:val="006115E0"/>
    <w:rsid w:val="006278D0"/>
    <w:rsid w:val="00630D85"/>
    <w:rsid w:val="00632115"/>
    <w:rsid w:val="00641194"/>
    <w:rsid w:val="00642854"/>
    <w:rsid w:val="00651579"/>
    <w:rsid w:val="0066163B"/>
    <w:rsid w:val="0066791D"/>
    <w:rsid w:val="00675A0A"/>
    <w:rsid w:val="006816F3"/>
    <w:rsid w:val="0069557F"/>
    <w:rsid w:val="006A4526"/>
    <w:rsid w:val="006A4AE2"/>
    <w:rsid w:val="006B76DD"/>
    <w:rsid w:val="006D05A6"/>
    <w:rsid w:val="006D0E62"/>
    <w:rsid w:val="006E24C0"/>
    <w:rsid w:val="006E4B92"/>
    <w:rsid w:val="006E651D"/>
    <w:rsid w:val="00700CF7"/>
    <w:rsid w:val="00706483"/>
    <w:rsid w:val="00713A88"/>
    <w:rsid w:val="00714BC0"/>
    <w:rsid w:val="007272F6"/>
    <w:rsid w:val="00733262"/>
    <w:rsid w:val="00741D3F"/>
    <w:rsid w:val="00742B20"/>
    <w:rsid w:val="0074550F"/>
    <w:rsid w:val="00752F49"/>
    <w:rsid w:val="00755428"/>
    <w:rsid w:val="00766C34"/>
    <w:rsid w:val="007768A4"/>
    <w:rsid w:val="0078532D"/>
    <w:rsid w:val="007A6184"/>
    <w:rsid w:val="007B14A5"/>
    <w:rsid w:val="007B35B2"/>
    <w:rsid w:val="007B5C26"/>
    <w:rsid w:val="007C2787"/>
    <w:rsid w:val="007C34B7"/>
    <w:rsid w:val="007C6082"/>
    <w:rsid w:val="007D2282"/>
    <w:rsid w:val="007D74DD"/>
    <w:rsid w:val="007F76E4"/>
    <w:rsid w:val="0080664B"/>
    <w:rsid w:val="0081246B"/>
    <w:rsid w:val="00813B33"/>
    <w:rsid w:val="00821864"/>
    <w:rsid w:val="00836D89"/>
    <w:rsid w:val="00837ACC"/>
    <w:rsid w:val="00844C69"/>
    <w:rsid w:val="00846855"/>
    <w:rsid w:val="008477A6"/>
    <w:rsid w:val="008518E5"/>
    <w:rsid w:val="00852CE5"/>
    <w:rsid w:val="0085306A"/>
    <w:rsid w:val="00856226"/>
    <w:rsid w:val="00864B54"/>
    <w:rsid w:val="00873113"/>
    <w:rsid w:val="008B4AF5"/>
    <w:rsid w:val="008D106A"/>
    <w:rsid w:val="008D2B42"/>
    <w:rsid w:val="008D515E"/>
    <w:rsid w:val="008F0262"/>
    <w:rsid w:val="008F0AC8"/>
    <w:rsid w:val="00900677"/>
    <w:rsid w:val="00910350"/>
    <w:rsid w:val="00910F03"/>
    <w:rsid w:val="00911A78"/>
    <w:rsid w:val="00920FDD"/>
    <w:rsid w:val="0092614C"/>
    <w:rsid w:val="00930EDF"/>
    <w:rsid w:val="00931015"/>
    <w:rsid w:val="00932D91"/>
    <w:rsid w:val="00940291"/>
    <w:rsid w:val="00946B41"/>
    <w:rsid w:val="0095060D"/>
    <w:rsid w:val="00951E13"/>
    <w:rsid w:val="0095210B"/>
    <w:rsid w:val="00953A68"/>
    <w:rsid w:val="00971ACB"/>
    <w:rsid w:val="00981C7A"/>
    <w:rsid w:val="00984522"/>
    <w:rsid w:val="009A086B"/>
    <w:rsid w:val="009A4ADD"/>
    <w:rsid w:val="009B0B70"/>
    <w:rsid w:val="009B126E"/>
    <w:rsid w:val="009C5F00"/>
    <w:rsid w:val="009C630B"/>
    <w:rsid w:val="009D1883"/>
    <w:rsid w:val="009D3366"/>
    <w:rsid w:val="00A0372D"/>
    <w:rsid w:val="00A1424C"/>
    <w:rsid w:val="00A22B13"/>
    <w:rsid w:val="00A22B8A"/>
    <w:rsid w:val="00A25E13"/>
    <w:rsid w:val="00A32071"/>
    <w:rsid w:val="00A50ED7"/>
    <w:rsid w:val="00A50EF5"/>
    <w:rsid w:val="00A54BA3"/>
    <w:rsid w:val="00A568E5"/>
    <w:rsid w:val="00A605A2"/>
    <w:rsid w:val="00A6187B"/>
    <w:rsid w:val="00A75CC8"/>
    <w:rsid w:val="00A8316B"/>
    <w:rsid w:val="00AB53C6"/>
    <w:rsid w:val="00AB6C98"/>
    <w:rsid w:val="00AC27F5"/>
    <w:rsid w:val="00AC4B20"/>
    <w:rsid w:val="00AC53CF"/>
    <w:rsid w:val="00AD6D12"/>
    <w:rsid w:val="00AE48D2"/>
    <w:rsid w:val="00AF091F"/>
    <w:rsid w:val="00AF09BA"/>
    <w:rsid w:val="00AF1C12"/>
    <w:rsid w:val="00AF2E02"/>
    <w:rsid w:val="00B11D96"/>
    <w:rsid w:val="00B12618"/>
    <w:rsid w:val="00B15080"/>
    <w:rsid w:val="00B15C0E"/>
    <w:rsid w:val="00B21168"/>
    <w:rsid w:val="00B2283B"/>
    <w:rsid w:val="00B238BD"/>
    <w:rsid w:val="00B3006C"/>
    <w:rsid w:val="00B360EF"/>
    <w:rsid w:val="00B37729"/>
    <w:rsid w:val="00B4041C"/>
    <w:rsid w:val="00B404A5"/>
    <w:rsid w:val="00B40537"/>
    <w:rsid w:val="00B4177D"/>
    <w:rsid w:val="00B54489"/>
    <w:rsid w:val="00B567EC"/>
    <w:rsid w:val="00B64AFE"/>
    <w:rsid w:val="00B65401"/>
    <w:rsid w:val="00B71814"/>
    <w:rsid w:val="00B73729"/>
    <w:rsid w:val="00B740B1"/>
    <w:rsid w:val="00B74998"/>
    <w:rsid w:val="00B8491F"/>
    <w:rsid w:val="00B86690"/>
    <w:rsid w:val="00B9106B"/>
    <w:rsid w:val="00B93964"/>
    <w:rsid w:val="00BA4A3A"/>
    <w:rsid w:val="00BA6348"/>
    <w:rsid w:val="00BB2509"/>
    <w:rsid w:val="00BB415D"/>
    <w:rsid w:val="00BB7FC2"/>
    <w:rsid w:val="00BC6FDA"/>
    <w:rsid w:val="00BD0CC0"/>
    <w:rsid w:val="00BD3DD9"/>
    <w:rsid w:val="00BF4EFE"/>
    <w:rsid w:val="00C051F1"/>
    <w:rsid w:val="00C05303"/>
    <w:rsid w:val="00C07FD9"/>
    <w:rsid w:val="00C12659"/>
    <w:rsid w:val="00C13709"/>
    <w:rsid w:val="00C40202"/>
    <w:rsid w:val="00C557B5"/>
    <w:rsid w:val="00C6336C"/>
    <w:rsid w:val="00C751F2"/>
    <w:rsid w:val="00C91B5A"/>
    <w:rsid w:val="00C92FB1"/>
    <w:rsid w:val="00C96915"/>
    <w:rsid w:val="00CA5CCE"/>
    <w:rsid w:val="00CB1D1A"/>
    <w:rsid w:val="00CC1602"/>
    <w:rsid w:val="00CC5EB1"/>
    <w:rsid w:val="00CD5601"/>
    <w:rsid w:val="00CE1404"/>
    <w:rsid w:val="00CE3AF2"/>
    <w:rsid w:val="00CE419D"/>
    <w:rsid w:val="00CE513C"/>
    <w:rsid w:val="00CF1E0E"/>
    <w:rsid w:val="00CF5ABA"/>
    <w:rsid w:val="00D02CF9"/>
    <w:rsid w:val="00D10B76"/>
    <w:rsid w:val="00D21EA8"/>
    <w:rsid w:val="00D22BDC"/>
    <w:rsid w:val="00D34892"/>
    <w:rsid w:val="00D376AD"/>
    <w:rsid w:val="00D4678F"/>
    <w:rsid w:val="00D506F9"/>
    <w:rsid w:val="00D55D91"/>
    <w:rsid w:val="00D55E71"/>
    <w:rsid w:val="00D615A3"/>
    <w:rsid w:val="00D62B15"/>
    <w:rsid w:val="00D63472"/>
    <w:rsid w:val="00D67DCD"/>
    <w:rsid w:val="00D75A83"/>
    <w:rsid w:val="00D90EAD"/>
    <w:rsid w:val="00D92962"/>
    <w:rsid w:val="00D93A21"/>
    <w:rsid w:val="00D95ED9"/>
    <w:rsid w:val="00DB304F"/>
    <w:rsid w:val="00DB78A4"/>
    <w:rsid w:val="00DC3331"/>
    <w:rsid w:val="00DC64B0"/>
    <w:rsid w:val="00DD0850"/>
    <w:rsid w:val="00E12F92"/>
    <w:rsid w:val="00E148D4"/>
    <w:rsid w:val="00E14CED"/>
    <w:rsid w:val="00E20FFC"/>
    <w:rsid w:val="00E30F12"/>
    <w:rsid w:val="00E44A2B"/>
    <w:rsid w:val="00E5212E"/>
    <w:rsid w:val="00E55846"/>
    <w:rsid w:val="00E62A7C"/>
    <w:rsid w:val="00E674AC"/>
    <w:rsid w:val="00E77022"/>
    <w:rsid w:val="00E8367E"/>
    <w:rsid w:val="00E86487"/>
    <w:rsid w:val="00E953FA"/>
    <w:rsid w:val="00EB5EE5"/>
    <w:rsid w:val="00EB7783"/>
    <w:rsid w:val="00EC3E62"/>
    <w:rsid w:val="00EC43BD"/>
    <w:rsid w:val="00EC4B20"/>
    <w:rsid w:val="00EC4C71"/>
    <w:rsid w:val="00ED07BE"/>
    <w:rsid w:val="00ED5E45"/>
    <w:rsid w:val="00EF0C0D"/>
    <w:rsid w:val="00EF4379"/>
    <w:rsid w:val="00EF4A73"/>
    <w:rsid w:val="00F1209C"/>
    <w:rsid w:val="00F13DD7"/>
    <w:rsid w:val="00F1534A"/>
    <w:rsid w:val="00F164BA"/>
    <w:rsid w:val="00F200A2"/>
    <w:rsid w:val="00F21E6E"/>
    <w:rsid w:val="00F256DF"/>
    <w:rsid w:val="00F312F4"/>
    <w:rsid w:val="00F34DE4"/>
    <w:rsid w:val="00F35DC2"/>
    <w:rsid w:val="00F51760"/>
    <w:rsid w:val="00F55550"/>
    <w:rsid w:val="00F61D02"/>
    <w:rsid w:val="00F67936"/>
    <w:rsid w:val="00F67F43"/>
    <w:rsid w:val="00F73FC3"/>
    <w:rsid w:val="00F74108"/>
    <w:rsid w:val="00F77E49"/>
    <w:rsid w:val="00F81E7C"/>
    <w:rsid w:val="00F91208"/>
    <w:rsid w:val="00F93138"/>
    <w:rsid w:val="00F93724"/>
    <w:rsid w:val="00F95623"/>
    <w:rsid w:val="00F959FC"/>
    <w:rsid w:val="00F972ED"/>
    <w:rsid w:val="00FA50EB"/>
    <w:rsid w:val="00FB0B9A"/>
    <w:rsid w:val="00FC06FB"/>
    <w:rsid w:val="00FC7617"/>
    <w:rsid w:val="00FD6DB8"/>
    <w:rsid w:val="00FE0338"/>
    <w:rsid w:val="00FF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85E149"/>
  <w15:chartTrackingRefBased/>
  <w15:docId w15:val="{95E599BB-CB67-2D45-822B-B34D9629E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06A"/>
    <w:pPr>
      <w:spacing w:after="160" w:line="259" w:lineRule="auto"/>
    </w:pPr>
    <w:rPr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7C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7C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7C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7C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7C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7C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7C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7C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7C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7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7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7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7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7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7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7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7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7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7C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7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7C5"/>
    <w:pPr>
      <w:spacing w:before="160" w:line="240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947C5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7C5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947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7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7C5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7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2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3DD7"/>
    <w:rPr>
      <w:sz w:val="22"/>
      <w:szCs w:val="22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017F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F45"/>
    <w:rPr>
      <w:sz w:val="22"/>
      <w:szCs w:val="22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017F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F45"/>
    <w:rPr>
      <w:sz w:val="22"/>
      <w:szCs w:val="22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575195-3222-4EDF-BAA3-B323133C80C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1</Words>
  <Characters>4338</Characters>
  <Application>Microsoft Office Word</Application>
  <DocSecurity>0</DocSecurity>
  <Lines>36</Lines>
  <Paragraphs>10</Paragraphs>
  <ScaleCrop>false</ScaleCrop>
  <Company/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sson Melchior Gustav</dc:creator>
  <cp:keywords/>
  <dc:description/>
  <cp:lastModifiedBy>Torisson Melchior Gustav</cp:lastModifiedBy>
  <cp:revision>2</cp:revision>
  <dcterms:created xsi:type="dcterms:W3CDTF">2026-01-12T14:37:00Z</dcterms:created>
  <dcterms:modified xsi:type="dcterms:W3CDTF">2026-01-12T14:37:00Z</dcterms:modified>
</cp:coreProperties>
</file>